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3F014" w14:textId="4E93770A" w:rsidR="00A57865" w:rsidRPr="00B54DF2" w:rsidDel="00A3498C" w:rsidRDefault="00EC6E68" w:rsidP="0005303B">
      <w:pPr>
        <w:pStyle w:val="Heading1"/>
        <w:spacing w:line="480" w:lineRule="auto"/>
        <w:rPr>
          <w:del w:id="0" w:author="Joubert, Nandi (Ms) (Summerstrand Campus South)" w:date="2025-05-13T10:18:00Z" w16du:dateUtc="2025-05-13T08:18:00Z"/>
          <w:rFonts w:ascii="Arial" w:hAnsi="Arial" w:cs="Arial"/>
        </w:rPr>
      </w:pPr>
      <w:del w:id="1" w:author="Joubert, Nandi (Ms) (Summerstrand Campus South)" w:date="2025-05-13T10:18:00Z" w16du:dateUtc="2025-05-13T08:18:00Z">
        <w:r w:rsidRPr="00B54DF2" w:rsidDel="00A3498C">
          <w:rPr>
            <w:rFonts w:ascii="Arial" w:hAnsi="Arial" w:cs="Arial"/>
          </w:rPr>
          <w:delText>Supporting information</w:delText>
        </w:r>
      </w:del>
    </w:p>
    <w:p w14:paraId="2E2B6B3C" w14:textId="56B3D98A" w:rsidR="003C26E2" w:rsidRPr="00A3498C" w:rsidDel="00A3498C" w:rsidRDefault="00990A1E" w:rsidP="00A3498C">
      <w:pPr>
        <w:spacing w:line="480" w:lineRule="auto"/>
        <w:outlineLvl w:val="1"/>
        <w:rPr>
          <w:del w:id="2" w:author="Joubert, Nandi (Ms) (Summerstrand Campus South)" w:date="2025-05-13T10:18:00Z" w16du:dateUtc="2025-05-13T08:18:00Z"/>
          <w:rFonts w:ascii="Arial" w:hAnsi="Arial" w:cs="Arial"/>
          <w:b/>
          <w:bCs/>
          <w:rPrChange w:id="3" w:author="Joubert, Nandi (Ms) (Summerstrand Campus South)" w:date="2025-05-13T10:18:00Z" w16du:dateUtc="2025-05-13T08:18:00Z">
            <w:rPr>
              <w:del w:id="4" w:author="Joubert, Nandi (Ms) (Summerstrand Campus South)" w:date="2025-05-13T10:18:00Z" w16du:dateUtc="2025-05-13T08:18:00Z"/>
            </w:rPr>
          </w:rPrChange>
        </w:rPr>
        <w:pPrChange w:id="5" w:author="Joubert, Nandi (Ms) (Summerstrand Campus South)" w:date="2025-05-13T10:18:00Z" w16du:dateUtc="2025-05-13T08:18:00Z">
          <w:pPr>
            <w:pStyle w:val="ListParagraph"/>
            <w:numPr>
              <w:numId w:val="44"/>
            </w:numPr>
            <w:spacing w:line="480" w:lineRule="auto"/>
            <w:ind w:hanging="360"/>
            <w:outlineLvl w:val="1"/>
          </w:pPr>
        </w:pPrChange>
      </w:pPr>
      <w:r w:rsidRPr="00A3498C">
        <w:rPr>
          <w:rFonts w:ascii="Arial" w:hAnsi="Arial" w:cs="Arial"/>
          <w:b/>
          <w:bCs/>
          <w:rPrChange w:id="6" w:author="Joubert, Nandi (Ms) (Summerstrand Campus South)" w:date="2025-05-13T10:18:00Z" w16du:dateUtc="2025-05-13T08:18:00Z">
            <w:rPr/>
          </w:rPrChange>
        </w:rPr>
        <w:t xml:space="preserve">S1 </w:t>
      </w:r>
      <w:del w:id="7" w:author="Joubert, Nandi (Ms) (Summerstrand Campus South)" w:date="2025-05-13T10:13:00Z" w16du:dateUtc="2025-05-13T08:13:00Z">
        <w:r w:rsidR="00E81CFA" w:rsidRPr="00A3498C" w:rsidDel="00AF4FBE">
          <w:rPr>
            <w:rFonts w:ascii="Arial" w:hAnsi="Arial" w:cs="Arial"/>
            <w:b/>
            <w:bCs/>
            <w:rPrChange w:id="8" w:author="Joubert, Nandi (Ms) (Summerstrand Campus South)" w:date="2025-05-13T10:18:00Z" w16du:dateUtc="2025-05-13T08:18:00Z">
              <w:rPr/>
            </w:rPrChange>
          </w:rPr>
          <w:delText>Appendix</w:delText>
        </w:r>
      </w:del>
      <w:ins w:id="9" w:author="Joubert, Nandi (Ms) (Summerstrand Campus South)" w:date="2025-05-13T10:13:00Z" w16du:dateUtc="2025-05-13T08:13:00Z">
        <w:r w:rsidR="00AF4FBE" w:rsidRPr="00A3498C">
          <w:rPr>
            <w:rFonts w:ascii="Arial" w:hAnsi="Arial" w:cs="Arial"/>
            <w:b/>
            <w:bCs/>
            <w:rPrChange w:id="10" w:author="Joubert, Nandi (Ms) (Summerstrand Campus South)" w:date="2025-05-13T10:18:00Z" w16du:dateUtc="2025-05-13T08:18:00Z">
              <w:rPr/>
            </w:rPrChange>
          </w:rPr>
          <w:t>Table</w:t>
        </w:r>
      </w:ins>
      <w:ins w:id="11" w:author="Joubert, Nandi (Ms) (Summerstrand Campus South)" w:date="2025-05-13T10:18:00Z" w16du:dateUtc="2025-05-13T08:18:00Z">
        <w:r w:rsidR="00A3498C">
          <w:rPr>
            <w:rFonts w:ascii="Arial" w:hAnsi="Arial" w:cs="Arial"/>
            <w:b/>
            <w:bCs/>
          </w:rPr>
          <w:t xml:space="preserve">: </w:t>
        </w:r>
      </w:ins>
    </w:p>
    <w:p w14:paraId="732BC292" w14:textId="0A05C2A8" w:rsidR="004D1049" w:rsidRPr="003C26E2" w:rsidRDefault="004D1049" w:rsidP="003C26E2">
      <w:pPr>
        <w:spacing w:line="480" w:lineRule="auto"/>
        <w:outlineLvl w:val="1"/>
        <w:rPr>
          <w:rFonts w:ascii="Arial" w:hAnsi="Arial" w:cs="Arial"/>
          <w:b/>
          <w:bCs/>
        </w:rPr>
      </w:pPr>
      <w:r w:rsidRPr="003C26E2">
        <w:rPr>
          <w:rFonts w:ascii="Arial" w:hAnsi="Arial" w:cs="Arial"/>
          <w:b/>
          <w:bCs/>
        </w:rPr>
        <w:t>List of abbreviations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1561"/>
        <w:gridCol w:w="6939"/>
      </w:tblGrid>
      <w:tr w:rsidR="003210B9" w:rsidRPr="00B54DF2" w14:paraId="05642950" w14:textId="77777777" w:rsidTr="0014215C">
        <w:trPr>
          <w:trHeight w:val="320"/>
        </w:trPr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9622" w14:textId="46C43297" w:rsidR="003210B9" w:rsidRPr="00B54DF2" w:rsidRDefault="003210B9" w:rsidP="0014215C">
            <w:pPr>
              <w:spacing w:line="276" w:lineRule="auto"/>
              <w:rPr>
                <w:rFonts w:ascii="Arial" w:hAnsi="Arial" w:cs="Arial"/>
                <w:b/>
              </w:rPr>
            </w:pPr>
            <w:r w:rsidRPr="00B54DF2">
              <w:rPr>
                <w:rFonts w:ascii="Arial" w:hAnsi="Arial" w:cs="Arial"/>
                <w:b/>
              </w:rPr>
              <w:t>Abbreviation</w:t>
            </w:r>
          </w:p>
        </w:tc>
        <w:tc>
          <w:tcPr>
            <w:tcW w:w="6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798E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  <w:b/>
              </w:rPr>
            </w:pPr>
            <w:r w:rsidRPr="00B54DF2">
              <w:rPr>
                <w:rFonts w:ascii="Arial" w:hAnsi="Arial" w:cs="Arial"/>
                <w:b/>
              </w:rPr>
              <w:t>Definition</w:t>
            </w:r>
          </w:p>
        </w:tc>
      </w:tr>
      <w:tr w:rsidR="003210B9" w:rsidRPr="00B54DF2" w14:paraId="2F7A0D5F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A020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AHA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B908" w14:textId="49B4EEE3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 xml:space="preserve">American </w:t>
            </w:r>
            <w:r w:rsidR="00652EBE" w:rsidRPr="00B54DF2">
              <w:rPr>
                <w:rFonts w:ascii="Arial" w:hAnsi="Arial" w:cs="Arial"/>
              </w:rPr>
              <w:t>H</w:t>
            </w:r>
            <w:r w:rsidRPr="00B54DF2">
              <w:rPr>
                <w:rFonts w:ascii="Arial" w:hAnsi="Arial" w:cs="Arial"/>
              </w:rPr>
              <w:t xml:space="preserve">eart </w:t>
            </w:r>
            <w:r w:rsidR="00652EBE" w:rsidRPr="00B54DF2">
              <w:rPr>
                <w:rFonts w:ascii="Arial" w:hAnsi="Arial" w:cs="Arial"/>
              </w:rPr>
              <w:t>A</w:t>
            </w:r>
            <w:r w:rsidRPr="00B54DF2">
              <w:rPr>
                <w:rFonts w:ascii="Arial" w:hAnsi="Arial" w:cs="Arial"/>
              </w:rPr>
              <w:t>ssociation</w:t>
            </w:r>
          </w:p>
        </w:tc>
      </w:tr>
      <w:tr w:rsidR="003210B9" w:rsidRPr="00B54DF2" w14:paraId="69FBBE98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C874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BMI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0D45" w14:textId="3A9714AE" w:rsidR="003210B9" w:rsidRPr="00B54DF2" w:rsidRDefault="0052360B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B</w:t>
            </w:r>
            <w:r w:rsidR="003210B9" w:rsidRPr="00B54DF2">
              <w:rPr>
                <w:rFonts w:ascii="Arial" w:hAnsi="Arial" w:cs="Arial"/>
              </w:rPr>
              <w:t>ody mass index</w:t>
            </w:r>
          </w:p>
        </w:tc>
      </w:tr>
      <w:tr w:rsidR="0052360B" w:rsidRPr="00B54DF2" w14:paraId="6633F11D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2138C" w14:textId="2B48B12F" w:rsidR="0052360B" w:rsidRPr="00B54DF2" w:rsidRDefault="0052360B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CI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4CFC8" w14:textId="2C826062" w:rsidR="0052360B" w:rsidRPr="00B54DF2" w:rsidRDefault="0052360B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Confidence interval</w:t>
            </w:r>
          </w:p>
        </w:tc>
      </w:tr>
      <w:tr w:rsidR="0052360B" w:rsidRPr="00B54DF2" w14:paraId="74145800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5CDFC" w14:textId="1B5ACBAC" w:rsidR="0052360B" w:rsidRPr="00B54DF2" w:rsidRDefault="0052360B" w:rsidP="0014215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B54DF2">
              <w:rPr>
                <w:rFonts w:ascii="Arial" w:hAnsi="Arial" w:cs="Arial"/>
              </w:rPr>
              <w:t>Crl</w:t>
            </w:r>
            <w:proofErr w:type="spellEnd"/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C1E54" w14:textId="36EFCA2A" w:rsidR="0052360B" w:rsidRPr="00B54DF2" w:rsidRDefault="0052360B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Credible interval</w:t>
            </w:r>
          </w:p>
        </w:tc>
      </w:tr>
      <w:tr w:rsidR="003210B9" w:rsidRPr="00B54DF2" w14:paraId="6EC0F801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C5B3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DBP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673B" w14:textId="32D27347" w:rsidR="003210B9" w:rsidRPr="00B54DF2" w:rsidRDefault="0052360B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D</w:t>
            </w:r>
            <w:r w:rsidR="003210B9" w:rsidRPr="00B54DF2">
              <w:rPr>
                <w:rFonts w:ascii="Arial" w:hAnsi="Arial" w:cs="Arial"/>
              </w:rPr>
              <w:t>iastolic blood pressure</w:t>
            </w:r>
          </w:p>
        </w:tc>
      </w:tr>
      <w:tr w:rsidR="003210B9" w:rsidRPr="00B54DF2" w14:paraId="3773D6E7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39B1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EKNZ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3AC1" w14:textId="4E9D49BA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Ethics Committee Northwest and Central Switzerland</w:t>
            </w:r>
          </w:p>
        </w:tc>
      </w:tr>
      <w:tr w:rsidR="003210B9" w:rsidRPr="00B54DF2" w14:paraId="2C16B09A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3F1F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ENMONZ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74FC" w14:textId="548D2AA2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 xml:space="preserve">Euclidian norm minus </w:t>
            </w:r>
            <w:r w:rsidR="0052360B" w:rsidRPr="00B54DF2">
              <w:rPr>
                <w:rFonts w:ascii="Arial" w:hAnsi="Arial" w:cs="Arial"/>
              </w:rPr>
              <w:t>1</w:t>
            </w:r>
            <w:r w:rsidRPr="00B54DF2">
              <w:rPr>
                <w:rFonts w:ascii="Arial" w:hAnsi="Arial" w:cs="Arial"/>
              </w:rPr>
              <w:t>, with negative values set to zero</w:t>
            </w:r>
          </w:p>
        </w:tc>
      </w:tr>
      <w:tr w:rsidR="003210B9" w:rsidRPr="00B54DF2" w14:paraId="1F872D31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E19A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ESS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D318" w14:textId="2A13B4EB" w:rsidR="003210B9" w:rsidRPr="00B54DF2" w:rsidRDefault="0052360B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E</w:t>
            </w:r>
            <w:r w:rsidR="003210B9" w:rsidRPr="00B54DF2">
              <w:rPr>
                <w:rFonts w:ascii="Arial" w:hAnsi="Arial" w:cs="Arial"/>
              </w:rPr>
              <w:t xml:space="preserve">ffective </w:t>
            </w:r>
            <w:r w:rsidR="007B62C9" w:rsidRPr="00B54DF2">
              <w:rPr>
                <w:rFonts w:ascii="Arial" w:hAnsi="Arial" w:cs="Arial"/>
              </w:rPr>
              <w:t>s</w:t>
            </w:r>
            <w:r w:rsidR="003210B9" w:rsidRPr="00B54DF2">
              <w:rPr>
                <w:rFonts w:ascii="Arial" w:hAnsi="Arial" w:cs="Arial"/>
              </w:rPr>
              <w:t xml:space="preserve">ample </w:t>
            </w:r>
            <w:r w:rsidRPr="00B54DF2">
              <w:rPr>
                <w:rFonts w:ascii="Arial" w:hAnsi="Arial" w:cs="Arial"/>
              </w:rPr>
              <w:t>s</w:t>
            </w:r>
            <w:r w:rsidR="003210B9" w:rsidRPr="00B54DF2">
              <w:rPr>
                <w:rFonts w:ascii="Arial" w:hAnsi="Arial" w:cs="Arial"/>
              </w:rPr>
              <w:t>izes</w:t>
            </w:r>
          </w:p>
        </w:tc>
      </w:tr>
      <w:tr w:rsidR="009B6255" w:rsidRPr="00B54DF2" w14:paraId="1576E616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AF186" w14:textId="2316B880" w:rsidR="009B6255" w:rsidRPr="00B54DF2" w:rsidRDefault="003D625F" w:rsidP="0014215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MS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05B99" w14:textId="71A2BC08" w:rsidR="009B6255" w:rsidRPr="00B54DF2" w:rsidRDefault="005434D6" w:rsidP="0014215C">
            <w:pPr>
              <w:spacing w:line="276" w:lineRule="auto"/>
              <w:rPr>
                <w:rFonts w:ascii="Arial" w:hAnsi="Arial" w:cs="Arial"/>
              </w:rPr>
            </w:pPr>
            <w:r w:rsidRPr="005434D6">
              <w:rPr>
                <w:rFonts w:ascii="Arial" w:hAnsi="Arial" w:cs="Arial"/>
              </w:rPr>
              <w:t>Government Employees Medical Scheme</w:t>
            </w:r>
          </w:p>
        </w:tc>
      </w:tr>
      <w:tr w:rsidR="003210B9" w:rsidRPr="00B54DF2" w14:paraId="1305F269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72D1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HbA1c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7061" w14:textId="7CB5C995" w:rsidR="003210B9" w:rsidRPr="00B54DF2" w:rsidRDefault="0052360B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G</w:t>
            </w:r>
            <w:r w:rsidR="003210B9" w:rsidRPr="00B54DF2">
              <w:rPr>
                <w:rFonts w:ascii="Arial" w:hAnsi="Arial" w:cs="Arial"/>
              </w:rPr>
              <w:t>lycated haemoglobin</w:t>
            </w:r>
          </w:p>
        </w:tc>
      </w:tr>
      <w:tr w:rsidR="003210B9" w:rsidRPr="00B54DF2" w14:paraId="7FB6A295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7052" w14:textId="4A0AF40B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HDL</w:t>
            </w:r>
            <w:r w:rsidR="00155417">
              <w:rPr>
                <w:rFonts w:ascii="Arial" w:hAnsi="Arial" w:cs="Arial"/>
              </w:rPr>
              <w:t>-C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F340" w14:textId="7829D961" w:rsidR="003210B9" w:rsidRPr="00B54DF2" w:rsidRDefault="0052360B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H</w:t>
            </w:r>
            <w:r w:rsidR="003210B9" w:rsidRPr="00B54DF2">
              <w:rPr>
                <w:rFonts w:ascii="Arial" w:hAnsi="Arial" w:cs="Arial"/>
              </w:rPr>
              <w:t>igh-density lipoprotein</w:t>
            </w:r>
            <w:r w:rsidR="00155417">
              <w:rPr>
                <w:rFonts w:ascii="Arial" w:hAnsi="Arial" w:cs="Arial"/>
              </w:rPr>
              <w:t xml:space="preserve"> cholesterol</w:t>
            </w:r>
          </w:p>
        </w:tc>
      </w:tr>
      <w:tr w:rsidR="003210B9" w:rsidRPr="00B54DF2" w14:paraId="30FAC1BA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2125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HICs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5B63" w14:textId="5DFB4A87" w:rsidR="003210B9" w:rsidRPr="00B54DF2" w:rsidRDefault="0052360B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H</w:t>
            </w:r>
            <w:r w:rsidR="003210B9" w:rsidRPr="00B54DF2">
              <w:rPr>
                <w:rFonts w:ascii="Arial" w:hAnsi="Arial" w:cs="Arial"/>
              </w:rPr>
              <w:t>igh-income countries</w:t>
            </w:r>
          </w:p>
        </w:tc>
      </w:tr>
      <w:tr w:rsidR="003210B9" w:rsidRPr="00B54DF2" w14:paraId="1C8E1D89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D177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HIV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945B" w14:textId="44EB7D1C" w:rsidR="003210B9" w:rsidRPr="00B54DF2" w:rsidRDefault="0052360B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H</w:t>
            </w:r>
            <w:r w:rsidR="003210B9" w:rsidRPr="00B54DF2">
              <w:rPr>
                <w:rFonts w:ascii="Arial" w:hAnsi="Arial" w:cs="Arial"/>
              </w:rPr>
              <w:t xml:space="preserve">uman </w:t>
            </w:r>
            <w:r w:rsidR="00646973" w:rsidRPr="00B54DF2">
              <w:rPr>
                <w:rFonts w:ascii="Arial" w:hAnsi="Arial" w:cs="Arial"/>
              </w:rPr>
              <w:t>i</w:t>
            </w:r>
            <w:r w:rsidR="003210B9" w:rsidRPr="00B54DF2">
              <w:rPr>
                <w:rFonts w:ascii="Arial" w:hAnsi="Arial" w:cs="Arial"/>
              </w:rPr>
              <w:t xml:space="preserve">mmunodeficiency </w:t>
            </w:r>
            <w:r w:rsidR="00646973" w:rsidRPr="00B54DF2">
              <w:rPr>
                <w:rFonts w:ascii="Arial" w:hAnsi="Arial" w:cs="Arial"/>
              </w:rPr>
              <w:t>v</w:t>
            </w:r>
            <w:r w:rsidR="003210B9" w:rsidRPr="00B54DF2">
              <w:rPr>
                <w:rFonts w:ascii="Arial" w:hAnsi="Arial" w:cs="Arial"/>
              </w:rPr>
              <w:t>irus</w:t>
            </w:r>
          </w:p>
        </w:tc>
      </w:tr>
      <w:tr w:rsidR="003210B9" w:rsidRPr="00B54DF2" w14:paraId="1BADF5CE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BE4F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IDF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9618" w14:textId="30DC00CB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International Diabetes Federation</w:t>
            </w:r>
          </w:p>
        </w:tc>
      </w:tr>
      <w:tr w:rsidR="002B33BB" w:rsidRPr="00B54DF2" w14:paraId="2AB131D9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010E9" w14:textId="44E58D12" w:rsidR="002B33BB" w:rsidRPr="002B33BB" w:rsidRDefault="002B33BB" w:rsidP="0014215C">
            <w:pPr>
              <w:spacing w:line="276" w:lineRule="auto"/>
              <w:rPr>
                <w:rFonts w:ascii="Arial" w:hAnsi="Arial" w:cs="Arial"/>
                <w:lang w:val="en-CH"/>
              </w:rPr>
            </w:pPr>
            <w:r w:rsidRPr="002B33BB">
              <w:rPr>
                <w:rFonts w:ascii="Arial" w:hAnsi="Arial" w:cs="Arial"/>
                <w:lang w:val="en-CH"/>
              </w:rPr>
              <w:t>ISRCTN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56B46" w14:textId="7354A68B" w:rsidR="002B33BB" w:rsidRPr="00B54DF2" w:rsidRDefault="00BF0FB4" w:rsidP="0014215C">
            <w:pPr>
              <w:spacing w:line="276" w:lineRule="auto"/>
              <w:rPr>
                <w:rFonts w:ascii="Arial" w:hAnsi="Arial" w:cs="Arial"/>
              </w:rPr>
            </w:pPr>
            <w:r w:rsidRPr="00BF0FB4">
              <w:rPr>
                <w:rFonts w:ascii="Arial" w:hAnsi="Arial" w:cs="Arial"/>
              </w:rPr>
              <w:t xml:space="preserve">International </w:t>
            </w:r>
            <w:r>
              <w:rPr>
                <w:rFonts w:ascii="Arial" w:hAnsi="Arial" w:cs="Arial"/>
              </w:rPr>
              <w:t>s</w:t>
            </w:r>
            <w:r w:rsidRPr="00BF0FB4">
              <w:rPr>
                <w:rFonts w:ascii="Arial" w:hAnsi="Arial" w:cs="Arial"/>
              </w:rPr>
              <w:t xml:space="preserve">tandard </w:t>
            </w:r>
            <w:r>
              <w:rPr>
                <w:rFonts w:ascii="Arial" w:hAnsi="Arial" w:cs="Arial"/>
              </w:rPr>
              <w:t>r</w:t>
            </w:r>
            <w:r w:rsidRPr="00BF0FB4">
              <w:rPr>
                <w:rFonts w:ascii="Arial" w:hAnsi="Arial" w:cs="Arial"/>
              </w:rPr>
              <w:t xml:space="preserve">andomized </w:t>
            </w:r>
            <w:r>
              <w:rPr>
                <w:rFonts w:ascii="Arial" w:hAnsi="Arial" w:cs="Arial"/>
              </w:rPr>
              <w:t>c</w:t>
            </w:r>
            <w:r w:rsidRPr="00BF0FB4">
              <w:rPr>
                <w:rFonts w:ascii="Arial" w:hAnsi="Arial" w:cs="Arial"/>
              </w:rPr>
              <w:t xml:space="preserve">ontrolled </w:t>
            </w:r>
            <w:r>
              <w:rPr>
                <w:rFonts w:ascii="Arial" w:hAnsi="Arial" w:cs="Arial"/>
              </w:rPr>
              <w:t>t</w:t>
            </w:r>
            <w:r w:rsidRPr="00BF0FB4">
              <w:rPr>
                <w:rFonts w:ascii="Arial" w:hAnsi="Arial" w:cs="Arial"/>
              </w:rPr>
              <w:t>rial</w:t>
            </w:r>
            <w:r>
              <w:rPr>
                <w:rFonts w:ascii="Arial" w:hAnsi="Arial" w:cs="Arial"/>
              </w:rPr>
              <w:t xml:space="preserve"> number</w:t>
            </w:r>
          </w:p>
        </w:tc>
      </w:tr>
      <w:tr w:rsidR="003210B9" w:rsidRPr="00B54DF2" w14:paraId="253D94AA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A691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JIS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F47F" w14:textId="1BF8A7BC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Joint Interim Statement</w:t>
            </w:r>
          </w:p>
        </w:tc>
      </w:tr>
      <w:tr w:rsidR="003210B9" w:rsidRPr="00B54DF2" w14:paraId="4C87913A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0025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LMICs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62BC" w14:textId="2B9C6248" w:rsidR="003210B9" w:rsidRPr="00B54DF2" w:rsidRDefault="0052360B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L</w:t>
            </w:r>
            <w:r w:rsidR="003210B9" w:rsidRPr="00B54DF2">
              <w:rPr>
                <w:rFonts w:ascii="Arial" w:hAnsi="Arial" w:cs="Arial"/>
              </w:rPr>
              <w:t>ow- and middle-income countries</w:t>
            </w:r>
          </w:p>
        </w:tc>
      </w:tr>
      <w:tr w:rsidR="006C7A54" w:rsidRPr="00B54DF2" w14:paraId="53EADFB0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E4439" w14:textId="79114BC0" w:rsidR="006C7A54" w:rsidRPr="00B54DF2" w:rsidRDefault="006C7A54" w:rsidP="0014215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C08D1" w14:textId="52DF8F1D" w:rsidR="006C7A54" w:rsidRPr="00B54DF2" w:rsidRDefault="006C7A54" w:rsidP="0014215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</w:tr>
      <w:tr w:rsidR="003210B9" w:rsidRPr="00B54DF2" w14:paraId="5A755BEF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2A20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MetS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CF1C" w14:textId="4412F457" w:rsidR="003210B9" w:rsidRPr="00B54DF2" w:rsidRDefault="0052360B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M</w:t>
            </w:r>
            <w:r w:rsidR="003210B9" w:rsidRPr="00B54DF2">
              <w:rPr>
                <w:rFonts w:ascii="Arial" w:hAnsi="Arial" w:cs="Arial"/>
              </w:rPr>
              <w:t>etabolic syndrome</w:t>
            </w:r>
          </w:p>
        </w:tc>
      </w:tr>
      <w:tr w:rsidR="003210B9" w:rsidRPr="00B54DF2" w14:paraId="2E8226D2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B5EA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m</w:t>
            </w:r>
            <w:r w:rsidRPr="00B54DF2">
              <w:rPr>
                <w:rFonts w:ascii="Arial" w:hAnsi="Arial" w:cs="Arial"/>
                <w:i/>
              </w:rPr>
              <w:t>g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C6E5" w14:textId="26347D8E" w:rsidR="003210B9" w:rsidRPr="00B54DF2" w:rsidRDefault="0052360B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M</w:t>
            </w:r>
            <w:r w:rsidR="003210B9" w:rsidRPr="00B54DF2">
              <w:rPr>
                <w:rFonts w:ascii="Arial" w:hAnsi="Arial" w:cs="Arial"/>
              </w:rPr>
              <w:t>illigravity</w:t>
            </w:r>
          </w:p>
        </w:tc>
      </w:tr>
      <w:tr w:rsidR="003210B9" w:rsidRPr="00B54DF2" w14:paraId="42B79E11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01C8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MICE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3809" w14:textId="66A1960F" w:rsidR="003210B9" w:rsidRPr="00B54DF2" w:rsidRDefault="0052360B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M</w:t>
            </w:r>
            <w:r w:rsidR="003210B9" w:rsidRPr="00B54DF2">
              <w:rPr>
                <w:rFonts w:ascii="Arial" w:hAnsi="Arial" w:cs="Arial"/>
              </w:rPr>
              <w:t xml:space="preserve">ultiple </w:t>
            </w:r>
            <w:r w:rsidR="00646973" w:rsidRPr="00B54DF2">
              <w:rPr>
                <w:rFonts w:ascii="Arial" w:hAnsi="Arial" w:cs="Arial"/>
              </w:rPr>
              <w:t>i</w:t>
            </w:r>
            <w:r w:rsidR="003210B9" w:rsidRPr="00B54DF2">
              <w:rPr>
                <w:rFonts w:ascii="Arial" w:hAnsi="Arial" w:cs="Arial"/>
              </w:rPr>
              <w:t xml:space="preserve">mputation by </w:t>
            </w:r>
            <w:r w:rsidR="00646973" w:rsidRPr="00B54DF2">
              <w:rPr>
                <w:rFonts w:ascii="Arial" w:hAnsi="Arial" w:cs="Arial"/>
              </w:rPr>
              <w:t>c</w:t>
            </w:r>
            <w:r w:rsidR="003210B9" w:rsidRPr="00B54DF2">
              <w:rPr>
                <w:rFonts w:ascii="Arial" w:hAnsi="Arial" w:cs="Arial"/>
              </w:rPr>
              <w:t xml:space="preserve">hained </w:t>
            </w:r>
            <w:r w:rsidR="00646973" w:rsidRPr="00B54DF2">
              <w:rPr>
                <w:rFonts w:ascii="Arial" w:hAnsi="Arial" w:cs="Arial"/>
              </w:rPr>
              <w:t>e</w:t>
            </w:r>
            <w:r w:rsidR="003210B9" w:rsidRPr="00B54DF2">
              <w:rPr>
                <w:rFonts w:ascii="Arial" w:hAnsi="Arial" w:cs="Arial"/>
              </w:rPr>
              <w:t>quations</w:t>
            </w:r>
          </w:p>
        </w:tc>
      </w:tr>
      <w:tr w:rsidR="003210B9" w:rsidRPr="00B54DF2" w14:paraId="42F01672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C221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MRCSA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1833" w14:textId="6006B40F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Medical Research Council of South Africa</w:t>
            </w:r>
          </w:p>
        </w:tc>
      </w:tr>
      <w:tr w:rsidR="003210B9" w:rsidRPr="00B54DF2" w14:paraId="09D44510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FCEB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MVPA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6D42" w14:textId="5487CDFD" w:rsidR="003210B9" w:rsidRPr="00B54DF2" w:rsidRDefault="0052360B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M</w:t>
            </w:r>
            <w:r w:rsidR="003210B9" w:rsidRPr="00B54DF2">
              <w:rPr>
                <w:rFonts w:ascii="Arial" w:hAnsi="Arial" w:cs="Arial"/>
              </w:rPr>
              <w:t>oderate-to-vigorous intensity physical activity</w:t>
            </w:r>
          </w:p>
        </w:tc>
      </w:tr>
      <w:tr w:rsidR="003210B9" w:rsidRPr="00B54DF2" w14:paraId="37C2F5A1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2040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n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FBE3" w14:textId="78F64DFB" w:rsidR="003210B9" w:rsidRPr="00B54DF2" w:rsidRDefault="0052360B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S</w:t>
            </w:r>
            <w:r w:rsidR="003210B9" w:rsidRPr="00B54DF2">
              <w:rPr>
                <w:rFonts w:ascii="Arial" w:hAnsi="Arial" w:cs="Arial"/>
              </w:rPr>
              <w:t>ample size / frequency</w:t>
            </w:r>
          </w:p>
        </w:tc>
      </w:tr>
      <w:tr w:rsidR="003210B9" w:rsidRPr="00B54DF2" w14:paraId="5C786E0C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E3E0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NCDs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DFAA" w14:textId="4087227A" w:rsidR="003210B9" w:rsidRPr="00B54DF2" w:rsidRDefault="0052360B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M</w:t>
            </w:r>
            <w:r w:rsidR="003210B9" w:rsidRPr="00B54DF2">
              <w:rPr>
                <w:rFonts w:ascii="Arial" w:hAnsi="Arial" w:cs="Arial"/>
              </w:rPr>
              <w:t>on-communicable diseases</w:t>
            </w:r>
          </w:p>
        </w:tc>
      </w:tr>
      <w:tr w:rsidR="003210B9" w:rsidRPr="00B54DF2" w14:paraId="3C97840E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B4C7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NHLBI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F7C8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National Heart, Lung, and Blood Institute</w:t>
            </w:r>
          </w:p>
        </w:tc>
      </w:tr>
      <w:tr w:rsidR="003210B9" w:rsidRPr="00B54DF2" w14:paraId="5FCBBD88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E31B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NUTS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4A5E" w14:textId="1B4279FD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No-U-Turn Sampler</w:t>
            </w:r>
          </w:p>
        </w:tc>
      </w:tr>
      <w:tr w:rsidR="003210B9" w:rsidRPr="00B54DF2" w14:paraId="5C5B762F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EBE4" w14:textId="604EA651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OR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495F" w14:textId="444F4F3C" w:rsidR="003210B9" w:rsidRPr="00B54DF2" w:rsidRDefault="0052360B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O</w:t>
            </w:r>
            <w:r w:rsidR="003210B9" w:rsidRPr="00B54DF2">
              <w:rPr>
                <w:rFonts w:ascii="Arial" w:hAnsi="Arial" w:cs="Arial"/>
              </w:rPr>
              <w:t>dds ratio</w:t>
            </w:r>
          </w:p>
        </w:tc>
      </w:tr>
      <w:tr w:rsidR="003210B9" w:rsidRPr="00B54DF2" w14:paraId="14A82FCA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DD83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PMM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CEC4" w14:textId="065F6EAE" w:rsidR="003210B9" w:rsidRPr="00B54DF2" w:rsidRDefault="0052360B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P</w:t>
            </w:r>
            <w:r w:rsidR="003210B9" w:rsidRPr="00B54DF2">
              <w:rPr>
                <w:rFonts w:ascii="Arial" w:hAnsi="Arial" w:cs="Arial"/>
              </w:rPr>
              <w:t xml:space="preserve">redictive </w:t>
            </w:r>
            <w:r w:rsidR="00E130ED" w:rsidRPr="00B54DF2">
              <w:rPr>
                <w:rFonts w:ascii="Arial" w:hAnsi="Arial" w:cs="Arial"/>
              </w:rPr>
              <w:t>m</w:t>
            </w:r>
            <w:r w:rsidR="003210B9" w:rsidRPr="00B54DF2">
              <w:rPr>
                <w:rFonts w:ascii="Arial" w:hAnsi="Arial" w:cs="Arial"/>
              </w:rPr>
              <w:t xml:space="preserve">ean </w:t>
            </w:r>
            <w:r w:rsidR="00E130ED" w:rsidRPr="00B54DF2">
              <w:rPr>
                <w:rFonts w:ascii="Arial" w:hAnsi="Arial" w:cs="Arial"/>
              </w:rPr>
              <w:t>m</w:t>
            </w:r>
            <w:r w:rsidR="003210B9" w:rsidRPr="00B54DF2">
              <w:rPr>
                <w:rFonts w:ascii="Arial" w:hAnsi="Arial" w:cs="Arial"/>
              </w:rPr>
              <w:t>atching</w:t>
            </w:r>
          </w:p>
        </w:tc>
      </w:tr>
      <w:tr w:rsidR="003210B9" w:rsidRPr="00B54DF2" w14:paraId="148C076D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1228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PPC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3DBB" w14:textId="0A586A13" w:rsidR="003210B9" w:rsidRPr="00B54DF2" w:rsidRDefault="0052360B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P</w:t>
            </w:r>
            <w:r w:rsidR="003210B9" w:rsidRPr="00B54DF2">
              <w:rPr>
                <w:rFonts w:ascii="Arial" w:hAnsi="Arial" w:cs="Arial"/>
              </w:rPr>
              <w:t xml:space="preserve">osterior </w:t>
            </w:r>
            <w:r w:rsidR="00E130ED" w:rsidRPr="00B54DF2">
              <w:rPr>
                <w:rFonts w:ascii="Arial" w:hAnsi="Arial" w:cs="Arial"/>
              </w:rPr>
              <w:t>p</w:t>
            </w:r>
            <w:r w:rsidR="003210B9" w:rsidRPr="00B54DF2">
              <w:rPr>
                <w:rFonts w:ascii="Arial" w:hAnsi="Arial" w:cs="Arial"/>
              </w:rPr>
              <w:t xml:space="preserve">redictive </w:t>
            </w:r>
            <w:r w:rsidR="00E130ED" w:rsidRPr="00B54DF2">
              <w:rPr>
                <w:rFonts w:ascii="Arial" w:hAnsi="Arial" w:cs="Arial"/>
              </w:rPr>
              <w:t>c</w:t>
            </w:r>
            <w:r w:rsidR="003210B9" w:rsidRPr="00B54DF2">
              <w:rPr>
                <w:rFonts w:ascii="Arial" w:hAnsi="Arial" w:cs="Arial"/>
              </w:rPr>
              <w:t>hecks</w:t>
            </w:r>
          </w:p>
        </w:tc>
      </w:tr>
      <w:tr w:rsidR="003210B9" w:rsidRPr="00B54DF2" w14:paraId="6B9873D1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A7EE" w14:textId="607FABC5" w:rsidR="003210B9" w:rsidRPr="00B54DF2" w:rsidRDefault="00A3498C" w:rsidP="0014215C">
            <w:pPr>
              <w:spacing w:line="276" w:lineRule="auto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 w:cs="Arial"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R</m:t>
                    </m:r>
                  </m:e>
                </m:acc>
              </m:oMath>
            </m:oMathPara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2C4F" w14:textId="7CEA22E8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Gelman-Rubin statistic</w:t>
            </w:r>
          </w:p>
        </w:tc>
      </w:tr>
      <w:tr w:rsidR="003210B9" w:rsidRPr="00B54DF2" w14:paraId="54241314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D377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SBP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5ED6" w14:textId="73F995FE" w:rsidR="003210B9" w:rsidRPr="00B54DF2" w:rsidRDefault="0052360B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S</w:t>
            </w:r>
            <w:r w:rsidR="003210B9" w:rsidRPr="00B54DF2">
              <w:rPr>
                <w:rFonts w:ascii="Arial" w:hAnsi="Arial" w:cs="Arial"/>
              </w:rPr>
              <w:t>ystolic blood pressure</w:t>
            </w:r>
          </w:p>
        </w:tc>
      </w:tr>
      <w:tr w:rsidR="003210B9" w:rsidRPr="00B54DF2" w14:paraId="64633F90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D038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SES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A1AD" w14:textId="0AF7EA0B" w:rsidR="003210B9" w:rsidRPr="00B54DF2" w:rsidRDefault="0052360B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S</w:t>
            </w:r>
            <w:r w:rsidR="003210B9" w:rsidRPr="00B54DF2">
              <w:rPr>
                <w:rFonts w:ascii="Arial" w:hAnsi="Arial" w:cs="Arial"/>
              </w:rPr>
              <w:t>ocioeconomic status</w:t>
            </w:r>
          </w:p>
        </w:tc>
      </w:tr>
      <w:tr w:rsidR="005131BF" w:rsidRPr="00B54DF2" w14:paraId="6C2BB9EF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151E5" w14:textId="35911A62" w:rsidR="005131BF" w:rsidRPr="00B54DF2" w:rsidRDefault="00CD56B3" w:rsidP="0014215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F8706" w14:textId="0DCFAB26" w:rsidR="005131BF" w:rsidRPr="00B54DF2" w:rsidRDefault="00CD56B3" w:rsidP="0014215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deviation</w:t>
            </w:r>
          </w:p>
        </w:tc>
      </w:tr>
      <w:tr w:rsidR="003210B9" w:rsidRPr="00B54DF2" w14:paraId="2DA9D2E3" w14:textId="77777777" w:rsidTr="0014215C">
        <w:trPr>
          <w:trHeight w:val="32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6FB9" w14:textId="77777777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WHO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E213" w14:textId="63DA5F4B" w:rsidR="003210B9" w:rsidRPr="00B54DF2" w:rsidRDefault="003210B9" w:rsidP="0014215C">
            <w:pPr>
              <w:spacing w:line="276" w:lineRule="auto"/>
              <w:rPr>
                <w:rFonts w:ascii="Arial" w:hAnsi="Arial" w:cs="Arial"/>
              </w:rPr>
            </w:pPr>
            <w:r w:rsidRPr="00B54DF2">
              <w:rPr>
                <w:rFonts w:ascii="Arial" w:hAnsi="Arial" w:cs="Arial"/>
              </w:rPr>
              <w:t>World Health Organization</w:t>
            </w:r>
          </w:p>
        </w:tc>
      </w:tr>
    </w:tbl>
    <w:p w14:paraId="7FD337F5" w14:textId="77777777" w:rsidR="00BC205B" w:rsidRDefault="00BC205B" w:rsidP="0005303B">
      <w:pPr>
        <w:spacing w:line="480" w:lineRule="auto"/>
        <w:rPr>
          <w:rFonts w:ascii="Arial" w:hAnsi="Arial" w:cs="Arial"/>
        </w:rPr>
        <w:sectPr w:rsidR="00BC205B" w:rsidSect="00CB6EF7">
          <w:footerReference w:type="default" r:id="rId8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FED92D6" w14:textId="08A694A9" w:rsidR="00973BF0" w:rsidRPr="00BC205B" w:rsidDel="00A3498C" w:rsidRDefault="00973BF0" w:rsidP="00BC205B">
      <w:pPr>
        <w:pStyle w:val="ListParagraph"/>
        <w:numPr>
          <w:ilvl w:val="0"/>
          <w:numId w:val="44"/>
        </w:numPr>
        <w:spacing w:line="480" w:lineRule="auto"/>
        <w:outlineLvl w:val="1"/>
        <w:rPr>
          <w:del w:id="13" w:author="Joubert, Nandi (Ms) (Summerstrand Campus South)" w:date="2025-05-13T10:17:00Z" w16du:dateUtc="2025-05-13T08:17:00Z"/>
          <w:rFonts w:ascii="Arial" w:hAnsi="Arial" w:cs="Arial"/>
          <w:b/>
          <w:bCs/>
        </w:rPr>
      </w:pPr>
      <w:del w:id="14" w:author="Joubert, Nandi (Ms) (Summerstrand Campus South)" w:date="2025-05-13T10:17:00Z" w16du:dateUtc="2025-05-13T08:17:00Z">
        <w:r w:rsidRPr="00BC205B" w:rsidDel="00A3498C">
          <w:rPr>
            <w:rFonts w:ascii="Arial" w:hAnsi="Arial" w:cs="Arial"/>
            <w:b/>
            <w:bCs/>
            <w:color w:val="000000" w:themeColor="text1"/>
          </w:rPr>
          <w:lastRenderedPageBreak/>
          <w:delText>S1 Fig</w:delText>
        </w:r>
      </w:del>
      <w:del w:id="15" w:author="Joubert, Nandi (Ms) (Summerstrand Campus South)" w:date="2025-05-13T10:14:00Z" w16du:dateUtc="2025-05-13T08:14:00Z">
        <w:r w:rsidRPr="00BC205B" w:rsidDel="00AF4FBE">
          <w:rPr>
            <w:rFonts w:ascii="Arial" w:hAnsi="Arial" w:cs="Arial"/>
            <w:b/>
            <w:bCs/>
            <w:color w:val="000000" w:themeColor="text1"/>
          </w:rPr>
          <w:delText>ure</w:delText>
        </w:r>
      </w:del>
    </w:p>
    <w:p w14:paraId="117DE4EA" w14:textId="2F340F70" w:rsidR="008A6486" w:rsidRPr="008A6486" w:rsidDel="00A3498C" w:rsidRDefault="008A6486" w:rsidP="008A6486">
      <w:pPr>
        <w:spacing w:line="480" w:lineRule="auto"/>
        <w:rPr>
          <w:del w:id="16" w:author="Joubert, Nandi (Ms) (Summerstrand Campus South)" w:date="2025-05-13T10:17:00Z" w16du:dateUtc="2025-05-13T08:17:00Z"/>
          <w:rFonts w:ascii="Arial" w:hAnsi="Arial" w:cs="Arial"/>
          <w:b/>
          <w:bCs/>
        </w:rPr>
      </w:pPr>
      <w:del w:id="17" w:author="Joubert, Nandi (Ms) (Summerstrand Campus South)" w:date="2025-05-13T10:14:00Z" w16du:dateUtc="2025-05-13T08:14:00Z">
        <w:r w:rsidRPr="008A6486" w:rsidDel="00AF4FBE">
          <w:rPr>
            <w:rFonts w:ascii="Arial" w:hAnsi="Arial" w:cs="Arial"/>
            <w:b/>
            <w:bCs/>
          </w:rPr>
          <w:delText xml:space="preserve">Supplementary </w:delText>
        </w:r>
      </w:del>
      <w:del w:id="18" w:author="Joubert, Nandi (Ms) (Summerstrand Campus South)" w:date="2025-05-13T10:17:00Z" w16du:dateUtc="2025-05-13T08:17:00Z">
        <w:r w:rsidRPr="008A6486" w:rsidDel="00A3498C">
          <w:rPr>
            <w:rFonts w:ascii="Arial" w:hAnsi="Arial" w:cs="Arial"/>
            <w:b/>
            <w:bCs/>
          </w:rPr>
          <w:delText>Fig</w:delText>
        </w:r>
      </w:del>
      <w:del w:id="19" w:author="Joubert, Nandi (Ms) (Summerstrand Campus South)" w:date="2025-05-13T10:14:00Z" w16du:dateUtc="2025-05-13T08:14:00Z">
        <w:r w:rsidRPr="008A6486" w:rsidDel="00AF4FBE">
          <w:rPr>
            <w:rFonts w:ascii="Arial" w:hAnsi="Arial" w:cs="Arial"/>
            <w:b/>
            <w:bCs/>
          </w:rPr>
          <w:delText>ure S1</w:delText>
        </w:r>
      </w:del>
      <w:del w:id="20" w:author="Joubert, Nandi (Ms) (Summerstrand Campus South)" w:date="2025-05-13T10:17:00Z" w16du:dateUtc="2025-05-13T08:17:00Z">
        <w:r w:rsidRPr="008A6486" w:rsidDel="00A3498C">
          <w:rPr>
            <w:rFonts w:ascii="Arial" w:hAnsi="Arial" w:cs="Arial"/>
            <w:b/>
            <w:bCs/>
          </w:rPr>
          <w:delText>: Distribution of MetS components and combinations by severity count among 149 public primary school teachers in mid-2019 in Gqeberha, South Africa</w:delText>
        </w:r>
      </w:del>
    </w:p>
    <w:p w14:paraId="25C398B6" w14:textId="7B410F01" w:rsidR="008A6486" w:rsidRPr="008A6486" w:rsidDel="00A3498C" w:rsidRDefault="008A6486" w:rsidP="008A6486">
      <w:pPr>
        <w:spacing w:line="480" w:lineRule="auto"/>
        <w:rPr>
          <w:del w:id="21" w:author="Joubert, Nandi (Ms) (Summerstrand Campus South)" w:date="2025-05-13T10:17:00Z" w16du:dateUtc="2025-05-13T08:17:00Z"/>
          <w:rFonts w:ascii="Arial" w:hAnsi="Arial" w:cs="Arial"/>
          <w:b/>
          <w:bCs/>
        </w:rPr>
      </w:pPr>
    </w:p>
    <w:p w14:paraId="5BC63E54" w14:textId="15B99A55" w:rsidR="008A6486" w:rsidRPr="00A8675B" w:rsidDel="00A3498C" w:rsidRDefault="008A6486" w:rsidP="008A6486">
      <w:pPr>
        <w:pStyle w:val="EndnoteText"/>
        <w:spacing w:line="480" w:lineRule="auto"/>
        <w:rPr>
          <w:del w:id="22" w:author="Joubert, Nandi (Ms) (Summerstrand Campus South)" w:date="2025-05-13T10:17:00Z" w16du:dateUtc="2025-05-13T08:17:00Z"/>
          <w:rFonts w:ascii="Arial" w:hAnsi="Arial" w:cs="Arial"/>
          <w:b/>
          <w:bCs/>
          <w:sz w:val="22"/>
          <w:szCs w:val="22"/>
          <w:lang w:val="en-GB"/>
        </w:rPr>
      </w:pPr>
      <w:del w:id="23" w:author="Joubert, Nandi (Ms) (Summerstrand Campus South)" w:date="2025-05-13T10:17:00Z" w16du:dateUtc="2025-05-13T08:17:00Z">
        <w:r w:rsidRPr="00A8675B" w:rsidDel="00A3498C">
          <w:rPr>
            <w:rFonts w:ascii="Arial" w:hAnsi="Arial" w:cs="Arial"/>
            <w:b/>
            <w:bCs/>
            <w:sz w:val="22"/>
            <w:szCs w:val="22"/>
            <w:lang w:val="en-GB"/>
          </w:rPr>
          <w:delText xml:space="preserve">Legend for Supplementary </w:delText>
        </w:r>
      </w:del>
      <w:del w:id="24" w:author="Joubert, Nandi (Ms) (Summerstrand Campus South)" w:date="2025-05-13T10:14:00Z" w16du:dateUtc="2025-05-13T08:14:00Z">
        <w:r w:rsidRPr="00A8675B" w:rsidDel="00F93B0E">
          <w:rPr>
            <w:rFonts w:ascii="Arial" w:hAnsi="Arial" w:cs="Arial"/>
            <w:b/>
            <w:bCs/>
            <w:sz w:val="22"/>
            <w:szCs w:val="22"/>
            <w:lang w:val="en-GB"/>
          </w:rPr>
          <w:delText xml:space="preserve">Figure </w:delText>
        </w:r>
      </w:del>
      <w:del w:id="25" w:author="Joubert, Nandi (Ms) (Summerstrand Campus South)" w:date="2025-05-13T10:17:00Z" w16du:dateUtc="2025-05-13T08:17:00Z">
        <w:r w:rsidRPr="00A8675B" w:rsidDel="00A3498C">
          <w:rPr>
            <w:rFonts w:ascii="Arial" w:hAnsi="Arial" w:cs="Arial"/>
            <w:b/>
            <w:bCs/>
            <w:sz w:val="22"/>
            <w:szCs w:val="22"/>
            <w:lang w:val="en-GB"/>
          </w:rPr>
          <w:delText>S1:</w:delText>
        </w:r>
      </w:del>
    </w:p>
    <w:p w14:paraId="5F520FE7" w14:textId="347E1914" w:rsidR="008A6486" w:rsidRPr="008A6486" w:rsidDel="00A3498C" w:rsidRDefault="008A6486" w:rsidP="008A6486">
      <w:pPr>
        <w:tabs>
          <w:tab w:val="left" w:pos="567"/>
        </w:tabs>
        <w:spacing w:line="480" w:lineRule="auto"/>
        <w:rPr>
          <w:del w:id="26" w:author="Joubert, Nandi (Ms) (Summerstrand Campus South)" w:date="2025-05-13T10:17:00Z" w16du:dateUtc="2025-05-13T08:17:00Z"/>
          <w:rFonts w:ascii="Arial" w:hAnsi="Arial" w:cs="Arial"/>
        </w:rPr>
      </w:pPr>
      <w:del w:id="27" w:author="Joubert, Nandi (Ms) (Summerstrand Campus South)" w:date="2025-05-13T10:17:00Z" w16du:dateUtc="2025-05-13T08:17:00Z">
        <w:r w:rsidRPr="008A6486" w:rsidDel="00A3498C">
          <w:rPr>
            <w:rFonts w:ascii="Arial" w:hAnsi="Arial" w:cs="Arial"/>
          </w:rPr>
          <w:delText>MetS: Metabolic syndrome</w:delText>
        </w:r>
      </w:del>
    </w:p>
    <w:p w14:paraId="6A3906A1" w14:textId="782386C6" w:rsidR="008A6486" w:rsidRPr="008A6486" w:rsidDel="00A3498C" w:rsidRDefault="008A6486" w:rsidP="008A6486">
      <w:pPr>
        <w:tabs>
          <w:tab w:val="left" w:pos="567"/>
        </w:tabs>
        <w:spacing w:line="480" w:lineRule="auto"/>
        <w:rPr>
          <w:del w:id="28" w:author="Joubert, Nandi (Ms) (Summerstrand Campus South)" w:date="2025-05-13T10:17:00Z" w16du:dateUtc="2025-05-13T08:17:00Z"/>
          <w:rFonts w:ascii="Arial" w:hAnsi="Arial" w:cs="Arial"/>
        </w:rPr>
      </w:pPr>
      <w:del w:id="29" w:author="Joubert, Nandi (Ms) (Summerstrand Campus South)" w:date="2025-05-13T10:17:00Z" w16du:dateUtc="2025-05-13T08:17:00Z">
        <w:r w:rsidRPr="008A6486" w:rsidDel="00A3498C">
          <w:rPr>
            <w:rFonts w:ascii="Arial" w:hAnsi="Arial" w:cs="Arial"/>
          </w:rPr>
          <w:delText>WC: Central obesity (waist circumference</w:delText>
        </w:r>
        <w:r w:rsidR="008D172D" w:rsidDel="00A3498C">
          <w:rPr>
            <w:rFonts w:ascii="Arial" w:hAnsi="Arial" w:cs="Arial"/>
          </w:rPr>
          <w:delText xml:space="preserve"> with i</w:delText>
        </w:r>
        <w:r w:rsidR="008D172D" w:rsidRPr="00711262" w:rsidDel="00A3498C">
          <w:rPr>
            <w:rFonts w:ascii="Arial" w:hAnsi="Arial" w:cs="Arial"/>
          </w:rPr>
          <w:delText>mputed values</w:delText>
        </w:r>
        <w:r w:rsidRPr="008A6486" w:rsidDel="00A3498C">
          <w:rPr>
            <w:rFonts w:ascii="Arial" w:hAnsi="Arial" w:cs="Arial"/>
          </w:rPr>
          <w:delText>)</w:delText>
        </w:r>
      </w:del>
    </w:p>
    <w:p w14:paraId="28C0360A" w14:textId="548297D4" w:rsidR="008A6486" w:rsidRPr="008A6486" w:rsidDel="00A3498C" w:rsidRDefault="008A6486" w:rsidP="008A6486">
      <w:pPr>
        <w:tabs>
          <w:tab w:val="left" w:pos="567"/>
        </w:tabs>
        <w:spacing w:line="480" w:lineRule="auto"/>
        <w:rPr>
          <w:del w:id="30" w:author="Joubert, Nandi (Ms) (Summerstrand Campus South)" w:date="2025-05-13T10:17:00Z" w16du:dateUtc="2025-05-13T08:17:00Z"/>
          <w:rFonts w:ascii="Arial" w:hAnsi="Arial" w:cs="Arial"/>
        </w:rPr>
      </w:pPr>
      <w:del w:id="31" w:author="Joubert, Nandi (Ms) (Summerstrand Campus South)" w:date="2025-05-13T10:17:00Z" w16du:dateUtc="2025-05-13T08:17:00Z">
        <w:r w:rsidRPr="008A6486" w:rsidDel="00A3498C">
          <w:rPr>
            <w:rFonts w:ascii="Arial" w:hAnsi="Arial" w:cs="Arial"/>
          </w:rPr>
          <w:delText>HTN: Hypertension</w:delText>
        </w:r>
      </w:del>
    </w:p>
    <w:p w14:paraId="70E5F885" w14:textId="075632AC" w:rsidR="008A6486" w:rsidRPr="008A6486" w:rsidDel="00A3498C" w:rsidRDefault="008A6486" w:rsidP="008A6486">
      <w:pPr>
        <w:tabs>
          <w:tab w:val="left" w:pos="567"/>
        </w:tabs>
        <w:spacing w:line="480" w:lineRule="auto"/>
        <w:rPr>
          <w:del w:id="32" w:author="Joubert, Nandi (Ms) (Summerstrand Campus South)" w:date="2025-05-13T10:17:00Z" w16du:dateUtc="2025-05-13T08:17:00Z"/>
          <w:rFonts w:ascii="Arial" w:hAnsi="Arial" w:cs="Arial"/>
        </w:rPr>
      </w:pPr>
      <w:del w:id="33" w:author="Joubert, Nandi (Ms) (Summerstrand Campus South)" w:date="2025-05-13T10:17:00Z" w16du:dateUtc="2025-05-13T08:17:00Z">
        <w:r w:rsidRPr="008A6486" w:rsidDel="00A3498C">
          <w:rPr>
            <w:rFonts w:ascii="Arial" w:hAnsi="Arial" w:cs="Arial"/>
          </w:rPr>
          <w:delText xml:space="preserve">TG: High triglyceride </w:delText>
        </w:r>
      </w:del>
    </w:p>
    <w:p w14:paraId="417BECD2" w14:textId="775A145B" w:rsidR="008A6486" w:rsidRPr="008A6486" w:rsidDel="00A3498C" w:rsidRDefault="008A6486" w:rsidP="008A6486">
      <w:pPr>
        <w:tabs>
          <w:tab w:val="left" w:pos="567"/>
        </w:tabs>
        <w:spacing w:line="480" w:lineRule="auto"/>
        <w:rPr>
          <w:del w:id="34" w:author="Joubert, Nandi (Ms) (Summerstrand Campus South)" w:date="2025-05-13T10:17:00Z" w16du:dateUtc="2025-05-13T08:17:00Z"/>
          <w:rFonts w:ascii="Arial" w:hAnsi="Arial" w:cs="Arial"/>
        </w:rPr>
      </w:pPr>
      <w:del w:id="35" w:author="Joubert, Nandi (Ms) (Summerstrand Campus South)" w:date="2025-05-13T10:17:00Z" w16du:dateUtc="2025-05-13T08:17:00Z">
        <w:r w:rsidRPr="008A6486" w:rsidDel="00A3498C">
          <w:rPr>
            <w:rFonts w:ascii="Arial" w:hAnsi="Arial" w:cs="Arial"/>
          </w:rPr>
          <w:delText>HDL: Low high density lipoprotein cholesterol</w:delText>
        </w:r>
      </w:del>
    </w:p>
    <w:p w14:paraId="53F2FBD0" w14:textId="55CBD5BA" w:rsidR="003303E5" w:rsidRPr="00973BF0" w:rsidRDefault="008A6486" w:rsidP="00882205">
      <w:pPr>
        <w:tabs>
          <w:tab w:val="left" w:pos="567"/>
        </w:tabs>
        <w:spacing w:line="480" w:lineRule="auto"/>
        <w:rPr>
          <w:rFonts w:ascii="Arial" w:hAnsi="Arial" w:cs="Arial"/>
        </w:rPr>
      </w:pPr>
      <w:del w:id="36" w:author="Joubert, Nandi (Ms) (Summerstrand Campus South)" w:date="2025-05-13T10:17:00Z" w16du:dateUtc="2025-05-13T08:17:00Z">
        <w:r w:rsidRPr="008A6486" w:rsidDel="00A3498C">
          <w:rPr>
            <w:rFonts w:ascii="Arial" w:hAnsi="Arial" w:cs="Arial"/>
          </w:rPr>
          <w:delText>HGL: Hyperglycaemia</w:delText>
        </w:r>
      </w:del>
    </w:p>
    <w:sectPr w:rsidR="003303E5" w:rsidRPr="00973BF0" w:rsidSect="00CB6EF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F73E29" w14:textId="77777777" w:rsidR="00EB50E4" w:rsidRDefault="00EB50E4" w:rsidP="00D0185B">
      <w:r>
        <w:separator/>
      </w:r>
    </w:p>
    <w:p w14:paraId="571898E3" w14:textId="77777777" w:rsidR="00EB50E4" w:rsidRDefault="00EB50E4" w:rsidP="00D0185B"/>
  </w:endnote>
  <w:endnote w:type="continuationSeparator" w:id="0">
    <w:p w14:paraId="6654D512" w14:textId="77777777" w:rsidR="00EB50E4" w:rsidRDefault="00EB50E4" w:rsidP="00D0185B">
      <w:r>
        <w:continuationSeparator/>
      </w:r>
    </w:p>
    <w:p w14:paraId="5F7EF9D1" w14:textId="77777777" w:rsidR="00EB50E4" w:rsidRDefault="00EB50E4" w:rsidP="00D0185B"/>
  </w:endnote>
  <w:endnote w:type="continuationNotice" w:id="1">
    <w:p w14:paraId="07C534E3" w14:textId="77777777" w:rsidR="00EB50E4" w:rsidRDefault="00EB50E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Light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4127764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0FDDD29" w14:textId="08EA04E3" w:rsidR="00514823" w:rsidRPr="00EC403B" w:rsidRDefault="00514823" w:rsidP="00623588">
            <w:pPr>
              <w:pStyle w:val="Footer"/>
              <w:jc w:val="right"/>
            </w:pPr>
            <w:r w:rsidRPr="00EC403B">
              <w:t xml:space="preserve">Page </w:t>
            </w:r>
            <w:r w:rsidRPr="00EC403B">
              <w:fldChar w:fldCharType="begin"/>
            </w:r>
            <w:r w:rsidRPr="00EC403B">
              <w:instrText xml:space="preserve"> PAGE </w:instrText>
            </w:r>
            <w:r w:rsidRPr="00EC403B">
              <w:fldChar w:fldCharType="separate"/>
            </w:r>
            <w:r w:rsidR="0052360B">
              <w:rPr>
                <w:noProof/>
              </w:rPr>
              <w:t>5</w:t>
            </w:r>
            <w:r w:rsidRPr="00EC403B">
              <w:fldChar w:fldCharType="end"/>
            </w:r>
            <w:r w:rsidRPr="00EC403B">
              <w:t xml:space="preserve"> of </w:t>
            </w:r>
            <w:r>
              <w:fldChar w:fldCharType="begin"/>
            </w:r>
            <w:r>
              <w:instrText xml:space="preserve"> NUMPAGES  </w:instrText>
            </w:r>
            <w:r>
              <w:fldChar w:fldCharType="separate"/>
            </w:r>
            <w:ins w:id="12" w:author="Juerg Utzinger" w:date="2025-01-08T15:24:00Z" w16du:dateUtc="2025-01-08T14:24:00Z">
              <w:r w:rsidR="0052360B">
                <w:rPr>
                  <w:noProof/>
                </w:rPr>
                <w:t>27</w:t>
              </w:r>
            </w:ins>
            <w:r>
              <w:rPr>
                <w:noProof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C09496" w14:textId="77777777" w:rsidR="00EB50E4" w:rsidRDefault="00EB50E4" w:rsidP="00D0185B">
      <w:r>
        <w:separator/>
      </w:r>
    </w:p>
    <w:p w14:paraId="32114178" w14:textId="77777777" w:rsidR="00EB50E4" w:rsidRDefault="00EB50E4" w:rsidP="00D0185B"/>
  </w:footnote>
  <w:footnote w:type="continuationSeparator" w:id="0">
    <w:p w14:paraId="11A37E97" w14:textId="77777777" w:rsidR="00EB50E4" w:rsidRDefault="00EB50E4" w:rsidP="00D0185B">
      <w:r>
        <w:continuationSeparator/>
      </w:r>
    </w:p>
    <w:p w14:paraId="483C1C94" w14:textId="77777777" w:rsidR="00EB50E4" w:rsidRDefault="00EB50E4" w:rsidP="00D0185B"/>
  </w:footnote>
  <w:footnote w:type="continuationNotice" w:id="1">
    <w:p w14:paraId="27216355" w14:textId="77777777" w:rsidR="00EB50E4" w:rsidRDefault="00EB50E4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744D3"/>
    <w:multiLevelType w:val="hybridMultilevel"/>
    <w:tmpl w:val="A718F60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A255D1"/>
    <w:multiLevelType w:val="hybridMultilevel"/>
    <w:tmpl w:val="F18655A8"/>
    <w:lvl w:ilvl="0" w:tplc="A922EA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185B88"/>
    <w:multiLevelType w:val="multilevel"/>
    <w:tmpl w:val="90103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08D1DF2"/>
    <w:multiLevelType w:val="hybridMultilevel"/>
    <w:tmpl w:val="D21AEFA6"/>
    <w:lvl w:ilvl="0" w:tplc="F4782FE0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762E46DC">
      <w:start w:val="1"/>
      <w:numFmt w:val="bullet"/>
      <w:lvlText w:val="-"/>
      <w:lvlJc w:val="left"/>
      <w:pPr>
        <w:ind w:left="1440" w:hanging="360"/>
      </w:pPr>
      <w:rPr>
        <w:rFonts w:ascii="Calibri Light" w:eastAsia="Times New Roman" w:hAnsi="Calibri Light" w:cs="Calibri Light" w:hint="default"/>
        <w:sz w:val="22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8745CD"/>
    <w:multiLevelType w:val="hybridMultilevel"/>
    <w:tmpl w:val="70A615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0F2312"/>
    <w:multiLevelType w:val="hybridMultilevel"/>
    <w:tmpl w:val="8B884EFC"/>
    <w:lvl w:ilvl="0" w:tplc="F24279A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6B5A45"/>
    <w:multiLevelType w:val="hybridMultilevel"/>
    <w:tmpl w:val="978A1E86"/>
    <w:lvl w:ilvl="0" w:tplc="EE7820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A0374B"/>
    <w:multiLevelType w:val="hybridMultilevel"/>
    <w:tmpl w:val="237A842C"/>
    <w:lvl w:ilvl="0" w:tplc="762E46DC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  <w:sz w:val="22"/>
      </w:rPr>
    </w:lvl>
    <w:lvl w:ilvl="1" w:tplc="762E46DC">
      <w:start w:val="1"/>
      <w:numFmt w:val="bullet"/>
      <w:lvlText w:val="-"/>
      <w:lvlJc w:val="left"/>
      <w:pPr>
        <w:ind w:left="1440" w:hanging="360"/>
      </w:pPr>
      <w:rPr>
        <w:rFonts w:ascii="Calibri Light" w:eastAsia="Times New Roman" w:hAnsi="Calibri Light" w:cs="Calibri Light" w:hint="default"/>
        <w:sz w:val="22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447B77"/>
    <w:multiLevelType w:val="hybridMultilevel"/>
    <w:tmpl w:val="C89A5194"/>
    <w:lvl w:ilvl="0" w:tplc="C9DEDD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8CC40F2">
      <w:start w:val="2"/>
      <w:numFmt w:val="bullet"/>
      <w:lvlText w:val="-"/>
      <w:lvlJc w:val="left"/>
      <w:pPr>
        <w:ind w:left="1440" w:hanging="360"/>
      </w:pPr>
      <w:rPr>
        <w:rFonts w:ascii="Calibri Light" w:eastAsiaTheme="minorHAnsi" w:hAnsi="Calibri Light" w:cs="Calibri Light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565E86"/>
    <w:multiLevelType w:val="hybridMultilevel"/>
    <w:tmpl w:val="D764917C"/>
    <w:lvl w:ilvl="0" w:tplc="D9B0C15E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D279BD"/>
    <w:multiLevelType w:val="hybridMultilevel"/>
    <w:tmpl w:val="751E5B86"/>
    <w:lvl w:ilvl="0" w:tplc="70468E52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667E0A"/>
    <w:multiLevelType w:val="hybridMultilevel"/>
    <w:tmpl w:val="AAEEE2EA"/>
    <w:lvl w:ilvl="0" w:tplc="F866158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372AFE"/>
    <w:multiLevelType w:val="hybridMultilevel"/>
    <w:tmpl w:val="A5EE14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DF1533"/>
    <w:multiLevelType w:val="hybridMultilevel"/>
    <w:tmpl w:val="797880CC"/>
    <w:lvl w:ilvl="0" w:tplc="A5F055F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B07805"/>
    <w:multiLevelType w:val="hybridMultilevel"/>
    <w:tmpl w:val="45D8F258"/>
    <w:lvl w:ilvl="0" w:tplc="C8482D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CB61C4"/>
    <w:multiLevelType w:val="multilevel"/>
    <w:tmpl w:val="BBCE4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D866473"/>
    <w:multiLevelType w:val="hybridMultilevel"/>
    <w:tmpl w:val="CD560950"/>
    <w:lvl w:ilvl="0" w:tplc="43BABA7C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 w15:restartNumberingAfterBreak="0">
    <w:nsid w:val="4F037DAF"/>
    <w:multiLevelType w:val="hybridMultilevel"/>
    <w:tmpl w:val="5074FE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A35D82"/>
    <w:multiLevelType w:val="hybridMultilevel"/>
    <w:tmpl w:val="1D1E6844"/>
    <w:lvl w:ilvl="0" w:tplc="E32234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4347E8"/>
    <w:multiLevelType w:val="multilevel"/>
    <w:tmpl w:val="F10E29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6611725"/>
    <w:multiLevelType w:val="hybridMultilevel"/>
    <w:tmpl w:val="5E846B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D22B7F"/>
    <w:multiLevelType w:val="hybridMultilevel"/>
    <w:tmpl w:val="16B0C7A0"/>
    <w:lvl w:ilvl="0" w:tplc="B5564B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932C80"/>
    <w:multiLevelType w:val="hybridMultilevel"/>
    <w:tmpl w:val="B87E3A02"/>
    <w:lvl w:ilvl="0" w:tplc="E82462A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163AAF"/>
    <w:multiLevelType w:val="multilevel"/>
    <w:tmpl w:val="558095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567" w:hanging="567"/>
      </w:pPr>
      <w:rPr>
        <w:rFonts w:hint="default"/>
        <w:color w:val="auto"/>
      </w:rPr>
    </w:lvl>
    <w:lvl w:ilvl="2">
      <w:start w:val="1"/>
      <w:numFmt w:val="decimal"/>
      <w:pStyle w:val="Heading3"/>
      <w:isLgl/>
      <w:lvlText w:val="%1.%2.%3."/>
      <w:lvlJc w:val="left"/>
      <w:pPr>
        <w:ind w:left="737" w:hanging="737"/>
      </w:pPr>
      <w:rPr>
        <w:rFonts w:hint="default"/>
      </w:rPr>
    </w:lvl>
    <w:lvl w:ilvl="3">
      <w:start w:val="1"/>
      <w:numFmt w:val="decimal"/>
      <w:pStyle w:val="Heading4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62D67D7F"/>
    <w:multiLevelType w:val="hybridMultilevel"/>
    <w:tmpl w:val="4B9AA090"/>
    <w:lvl w:ilvl="0" w:tplc="B7723BAA">
      <w:start w:val="3"/>
      <w:numFmt w:val="bullet"/>
      <w:lvlText w:val="-"/>
      <w:lvlJc w:val="left"/>
      <w:pPr>
        <w:ind w:left="720" w:hanging="360"/>
      </w:pPr>
      <w:rPr>
        <w:rFonts w:ascii="Aptos Light" w:eastAsiaTheme="minorHAnsi" w:hAnsi="Aptos Light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1E6FA7"/>
    <w:multiLevelType w:val="multilevel"/>
    <w:tmpl w:val="46082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1C72F9C"/>
    <w:multiLevelType w:val="multilevel"/>
    <w:tmpl w:val="5308B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77235DEF"/>
    <w:multiLevelType w:val="hybridMultilevel"/>
    <w:tmpl w:val="A9F00E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746C4D"/>
    <w:multiLevelType w:val="hybridMultilevel"/>
    <w:tmpl w:val="18CCD25C"/>
    <w:lvl w:ilvl="0" w:tplc="CC14A658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AF6E8B"/>
    <w:multiLevelType w:val="hybridMultilevel"/>
    <w:tmpl w:val="183AEF44"/>
    <w:lvl w:ilvl="0" w:tplc="0BDEA8D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BDEA8DA">
      <w:numFmt w:val="bullet"/>
      <w:lvlText w:val="-"/>
      <w:lvlJc w:val="left"/>
      <w:pPr>
        <w:ind w:left="2160" w:hanging="360"/>
      </w:pPr>
      <w:rPr>
        <w:rFonts w:ascii="Aptos" w:eastAsiaTheme="minorHAnsi" w:hAnsi="Aptos" w:cstheme="minorBid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D94FE2"/>
    <w:multiLevelType w:val="multilevel"/>
    <w:tmpl w:val="C804B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33276863">
    <w:abstractNumId w:val="23"/>
  </w:num>
  <w:num w:numId="2" w16cid:durableId="2003270760">
    <w:abstractNumId w:val="18"/>
  </w:num>
  <w:num w:numId="3" w16cid:durableId="1590699489">
    <w:abstractNumId w:val="21"/>
  </w:num>
  <w:num w:numId="4" w16cid:durableId="571895358">
    <w:abstractNumId w:val="7"/>
  </w:num>
  <w:num w:numId="5" w16cid:durableId="214782180">
    <w:abstractNumId w:val="16"/>
  </w:num>
  <w:num w:numId="6" w16cid:durableId="1248150528">
    <w:abstractNumId w:val="19"/>
  </w:num>
  <w:num w:numId="7" w16cid:durableId="377172373">
    <w:abstractNumId w:val="26"/>
  </w:num>
  <w:num w:numId="8" w16cid:durableId="467014990">
    <w:abstractNumId w:val="11"/>
  </w:num>
  <w:num w:numId="9" w16cid:durableId="1685785491">
    <w:abstractNumId w:val="3"/>
  </w:num>
  <w:num w:numId="10" w16cid:durableId="1558516167">
    <w:abstractNumId w:val="5"/>
  </w:num>
  <w:num w:numId="11" w16cid:durableId="1630428824">
    <w:abstractNumId w:val="20"/>
  </w:num>
  <w:num w:numId="12" w16cid:durableId="1566524644">
    <w:abstractNumId w:val="23"/>
    <w:lvlOverride w:ilvl="0">
      <w:startOverride w:val="1"/>
    </w:lvlOverride>
  </w:num>
  <w:num w:numId="13" w16cid:durableId="1539273132">
    <w:abstractNumId w:val="22"/>
  </w:num>
  <w:num w:numId="14" w16cid:durableId="1668632254">
    <w:abstractNumId w:val="2"/>
  </w:num>
  <w:num w:numId="15" w16cid:durableId="1737168571">
    <w:abstractNumId w:val="8"/>
  </w:num>
  <w:num w:numId="16" w16cid:durableId="1441682527">
    <w:abstractNumId w:val="14"/>
  </w:num>
  <w:num w:numId="17" w16cid:durableId="934166029">
    <w:abstractNumId w:val="1"/>
  </w:num>
  <w:num w:numId="18" w16cid:durableId="1845626875">
    <w:abstractNumId w:val="13"/>
  </w:num>
  <w:num w:numId="19" w16cid:durableId="921259898">
    <w:abstractNumId w:val="9"/>
  </w:num>
  <w:num w:numId="20" w16cid:durableId="1781295799">
    <w:abstractNumId w:val="28"/>
  </w:num>
  <w:num w:numId="21" w16cid:durableId="688024588">
    <w:abstractNumId w:val="4"/>
  </w:num>
  <w:num w:numId="22" w16cid:durableId="1856456083">
    <w:abstractNumId w:val="25"/>
  </w:num>
  <w:num w:numId="23" w16cid:durableId="85004817">
    <w:abstractNumId w:val="10"/>
  </w:num>
  <w:num w:numId="24" w16cid:durableId="1203976841">
    <w:abstractNumId w:val="6"/>
  </w:num>
  <w:num w:numId="25" w16cid:durableId="1802188178">
    <w:abstractNumId w:val="15"/>
  </w:num>
  <w:num w:numId="26" w16cid:durableId="528222074">
    <w:abstractNumId w:val="23"/>
  </w:num>
  <w:num w:numId="27" w16cid:durableId="1921869249">
    <w:abstractNumId w:val="23"/>
  </w:num>
  <w:num w:numId="28" w16cid:durableId="266814075">
    <w:abstractNumId w:val="23"/>
  </w:num>
  <w:num w:numId="29" w16cid:durableId="1095132957">
    <w:abstractNumId w:val="23"/>
  </w:num>
  <w:num w:numId="30" w16cid:durableId="187836445">
    <w:abstractNumId w:val="23"/>
  </w:num>
  <w:num w:numId="31" w16cid:durableId="570314283">
    <w:abstractNumId w:val="23"/>
  </w:num>
  <w:num w:numId="32" w16cid:durableId="1477261203">
    <w:abstractNumId w:val="23"/>
  </w:num>
  <w:num w:numId="33" w16cid:durableId="621351556">
    <w:abstractNumId w:val="23"/>
  </w:num>
  <w:num w:numId="34" w16cid:durableId="1288199671">
    <w:abstractNumId w:val="23"/>
  </w:num>
  <w:num w:numId="35" w16cid:durableId="492179795">
    <w:abstractNumId w:val="23"/>
  </w:num>
  <w:num w:numId="36" w16cid:durableId="830104029">
    <w:abstractNumId w:val="23"/>
  </w:num>
  <w:num w:numId="37" w16cid:durableId="263147189">
    <w:abstractNumId w:val="23"/>
  </w:num>
  <w:num w:numId="38" w16cid:durableId="1614287108">
    <w:abstractNumId w:val="23"/>
  </w:num>
  <w:num w:numId="39" w16cid:durableId="696003156">
    <w:abstractNumId w:val="24"/>
  </w:num>
  <w:num w:numId="40" w16cid:durableId="66879254">
    <w:abstractNumId w:val="29"/>
  </w:num>
  <w:num w:numId="41" w16cid:durableId="1011571077">
    <w:abstractNumId w:val="30"/>
  </w:num>
  <w:num w:numId="42" w16cid:durableId="2143189285">
    <w:abstractNumId w:val="23"/>
    <w:lvlOverride w:ilvl="0">
      <w:startOverride w:val="1"/>
    </w:lvlOverride>
  </w:num>
  <w:num w:numId="43" w16cid:durableId="126748392">
    <w:abstractNumId w:val="27"/>
  </w:num>
  <w:num w:numId="44" w16cid:durableId="1375886231">
    <w:abstractNumId w:val="12"/>
  </w:num>
  <w:num w:numId="45" w16cid:durableId="433979911">
    <w:abstractNumId w:val="0"/>
  </w:num>
  <w:num w:numId="46" w16cid:durableId="485977502">
    <w:abstractNumId w:val="1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oubert, Nandi (Ms) (Summerstrand Campus South)">
    <w15:presenceInfo w15:providerId="AD" w15:userId="S::nandij@Mandela.ac.za::6a5d4feb-4858-4d8c-863c-1832d5364c29"/>
  </w15:person>
  <w15:person w15:author="Juerg Utzinger">
    <w15:presenceInfo w15:providerId="None" w15:userId="Juerg Utzing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xNjQ2NLW0MDU0tTBQ0lEKTi0uzszPAykwrAUAlmUH8iwAAAA="/>
  </w:docVars>
  <w:rsids>
    <w:rsidRoot w:val="00C34826"/>
    <w:rsid w:val="00000ECC"/>
    <w:rsid w:val="00002A27"/>
    <w:rsid w:val="0000367C"/>
    <w:rsid w:val="00006ADD"/>
    <w:rsid w:val="00006BDA"/>
    <w:rsid w:val="00006DF2"/>
    <w:rsid w:val="00007C34"/>
    <w:rsid w:val="00011EC1"/>
    <w:rsid w:val="00012A68"/>
    <w:rsid w:val="0001355B"/>
    <w:rsid w:val="00013909"/>
    <w:rsid w:val="00013FDF"/>
    <w:rsid w:val="00015064"/>
    <w:rsid w:val="000159F3"/>
    <w:rsid w:val="000164EB"/>
    <w:rsid w:val="00020F1D"/>
    <w:rsid w:val="000215B3"/>
    <w:rsid w:val="00021745"/>
    <w:rsid w:val="00021B4C"/>
    <w:rsid w:val="00022D61"/>
    <w:rsid w:val="00023685"/>
    <w:rsid w:val="00023FC2"/>
    <w:rsid w:val="0002596B"/>
    <w:rsid w:val="00026686"/>
    <w:rsid w:val="00027321"/>
    <w:rsid w:val="00030351"/>
    <w:rsid w:val="000307BA"/>
    <w:rsid w:val="00030B6C"/>
    <w:rsid w:val="00031A6D"/>
    <w:rsid w:val="0003252F"/>
    <w:rsid w:val="000328AA"/>
    <w:rsid w:val="00032FA6"/>
    <w:rsid w:val="00033812"/>
    <w:rsid w:val="00034D95"/>
    <w:rsid w:val="00035ECF"/>
    <w:rsid w:val="00036505"/>
    <w:rsid w:val="00036586"/>
    <w:rsid w:val="00036AE8"/>
    <w:rsid w:val="0004277D"/>
    <w:rsid w:val="000429F2"/>
    <w:rsid w:val="000444D5"/>
    <w:rsid w:val="000452EC"/>
    <w:rsid w:val="00047EA0"/>
    <w:rsid w:val="000509EB"/>
    <w:rsid w:val="00051210"/>
    <w:rsid w:val="000516BE"/>
    <w:rsid w:val="00051838"/>
    <w:rsid w:val="00051CC2"/>
    <w:rsid w:val="000526D7"/>
    <w:rsid w:val="0005303B"/>
    <w:rsid w:val="00053581"/>
    <w:rsid w:val="00054B2E"/>
    <w:rsid w:val="00054F3C"/>
    <w:rsid w:val="000557C0"/>
    <w:rsid w:val="00056C80"/>
    <w:rsid w:val="00057609"/>
    <w:rsid w:val="00060570"/>
    <w:rsid w:val="000613C3"/>
    <w:rsid w:val="00061690"/>
    <w:rsid w:val="00061EDB"/>
    <w:rsid w:val="000673CC"/>
    <w:rsid w:val="0006764B"/>
    <w:rsid w:val="00070544"/>
    <w:rsid w:val="00070AF0"/>
    <w:rsid w:val="00072BDA"/>
    <w:rsid w:val="00073E0C"/>
    <w:rsid w:val="00074293"/>
    <w:rsid w:val="00074A06"/>
    <w:rsid w:val="00074B12"/>
    <w:rsid w:val="00077BA2"/>
    <w:rsid w:val="00081615"/>
    <w:rsid w:val="0008162F"/>
    <w:rsid w:val="000817D7"/>
    <w:rsid w:val="000834E4"/>
    <w:rsid w:val="00084312"/>
    <w:rsid w:val="000843EF"/>
    <w:rsid w:val="00084594"/>
    <w:rsid w:val="00087790"/>
    <w:rsid w:val="000878FA"/>
    <w:rsid w:val="0009028E"/>
    <w:rsid w:val="000905E6"/>
    <w:rsid w:val="0009083B"/>
    <w:rsid w:val="00090ED9"/>
    <w:rsid w:val="00091ACF"/>
    <w:rsid w:val="00091EED"/>
    <w:rsid w:val="0009204D"/>
    <w:rsid w:val="0009313F"/>
    <w:rsid w:val="00094004"/>
    <w:rsid w:val="00097DF6"/>
    <w:rsid w:val="000A0C1B"/>
    <w:rsid w:val="000A107B"/>
    <w:rsid w:val="000A1A07"/>
    <w:rsid w:val="000A1DE8"/>
    <w:rsid w:val="000A20E1"/>
    <w:rsid w:val="000A2DE9"/>
    <w:rsid w:val="000A390B"/>
    <w:rsid w:val="000A3B60"/>
    <w:rsid w:val="000A4ED6"/>
    <w:rsid w:val="000A5F64"/>
    <w:rsid w:val="000A68F6"/>
    <w:rsid w:val="000B05BC"/>
    <w:rsid w:val="000B0ADA"/>
    <w:rsid w:val="000B15E4"/>
    <w:rsid w:val="000B2737"/>
    <w:rsid w:val="000B288A"/>
    <w:rsid w:val="000B483A"/>
    <w:rsid w:val="000B4D93"/>
    <w:rsid w:val="000B5E6D"/>
    <w:rsid w:val="000B5FB0"/>
    <w:rsid w:val="000B6D12"/>
    <w:rsid w:val="000B798E"/>
    <w:rsid w:val="000B7BCF"/>
    <w:rsid w:val="000C0265"/>
    <w:rsid w:val="000C080B"/>
    <w:rsid w:val="000C0D9D"/>
    <w:rsid w:val="000C1BFB"/>
    <w:rsid w:val="000C23C6"/>
    <w:rsid w:val="000C440D"/>
    <w:rsid w:val="000C44A8"/>
    <w:rsid w:val="000C536D"/>
    <w:rsid w:val="000C707B"/>
    <w:rsid w:val="000C7D7D"/>
    <w:rsid w:val="000D1D50"/>
    <w:rsid w:val="000D316F"/>
    <w:rsid w:val="000D3FFD"/>
    <w:rsid w:val="000D41CC"/>
    <w:rsid w:val="000D5FC4"/>
    <w:rsid w:val="000D65AE"/>
    <w:rsid w:val="000E03FF"/>
    <w:rsid w:val="000E1962"/>
    <w:rsid w:val="000E3E10"/>
    <w:rsid w:val="000E5538"/>
    <w:rsid w:val="000E6D83"/>
    <w:rsid w:val="000E79FD"/>
    <w:rsid w:val="000F0CD6"/>
    <w:rsid w:val="000F0EE4"/>
    <w:rsid w:val="000F203F"/>
    <w:rsid w:val="000F253F"/>
    <w:rsid w:val="000F2753"/>
    <w:rsid w:val="000F2B0C"/>
    <w:rsid w:val="000F2F99"/>
    <w:rsid w:val="000F2FB7"/>
    <w:rsid w:val="000F36F8"/>
    <w:rsid w:val="000F5C86"/>
    <w:rsid w:val="000F60BD"/>
    <w:rsid w:val="00100046"/>
    <w:rsid w:val="00100D65"/>
    <w:rsid w:val="00101CC6"/>
    <w:rsid w:val="001029E2"/>
    <w:rsid w:val="00103050"/>
    <w:rsid w:val="00103122"/>
    <w:rsid w:val="001038B7"/>
    <w:rsid w:val="001039A6"/>
    <w:rsid w:val="00104E61"/>
    <w:rsid w:val="001053CD"/>
    <w:rsid w:val="00105B01"/>
    <w:rsid w:val="001127C5"/>
    <w:rsid w:val="00112BD8"/>
    <w:rsid w:val="0011368B"/>
    <w:rsid w:val="00113A01"/>
    <w:rsid w:val="00113FEA"/>
    <w:rsid w:val="001142D3"/>
    <w:rsid w:val="001148F9"/>
    <w:rsid w:val="00116285"/>
    <w:rsid w:val="0011772B"/>
    <w:rsid w:val="0011773F"/>
    <w:rsid w:val="00120F65"/>
    <w:rsid w:val="00122742"/>
    <w:rsid w:val="00123275"/>
    <w:rsid w:val="001247AD"/>
    <w:rsid w:val="0012616D"/>
    <w:rsid w:val="001262FA"/>
    <w:rsid w:val="00127112"/>
    <w:rsid w:val="00127D9C"/>
    <w:rsid w:val="00130B2C"/>
    <w:rsid w:val="00130CA1"/>
    <w:rsid w:val="0013207B"/>
    <w:rsid w:val="0013219A"/>
    <w:rsid w:val="001343E5"/>
    <w:rsid w:val="0013779F"/>
    <w:rsid w:val="00140A1A"/>
    <w:rsid w:val="0014215C"/>
    <w:rsid w:val="00143369"/>
    <w:rsid w:val="001434E4"/>
    <w:rsid w:val="00143922"/>
    <w:rsid w:val="001458AD"/>
    <w:rsid w:val="001464FB"/>
    <w:rsid w:val="00146579"/>
    <w:rsid w:val="00146A8C"/>
    <w:rsid w:val="00146D6F"/>
    <w:rsid w:val="0014772D"/>
    <w:rsid w:val="001508CD"/>
    <w:rsid w:val="00150BBC"/>
    <w:rsid w:val="001524EF"/>
    <w:rsid w:val="00152669"/>
    <w:rsid w:val="00152CFE"/>
    <w:rsid w:val="0015399A"/>
    <w:rsid w:val="00154E7C"/>
    <w:rsid w:val="00155417"/>
    <w:rsid w:val="0015616E"/>
    <w:rsid w:val="001562CC"/>
    <w:rsid w:val="00157027"/>
    <w:rsid w:val="00157BFA"/>
    <w:rsid w:val="0016005D"/>
    <w:rsid w:val="00160973"/>
    <w:rsid w:val="0016219C"/>
    <w:rsid w:val="00162825"/>
    <w:rsid w:val="001628AA"/>
    <w:rsid w:val="00162915"/>
    <w:rsid w:val="0016358E"/>
    <w:rsid w:val="001638B4"/>
    <w:rsid w:val="0016405E"/>
    <w:rsid w:val="00164154"/>
    <w:rsid w:val="001652D4"/>
    <w:rsid w:val="001667EB"/>
    <w:rsid w:val="00166D34"/>
    <w:rsid w:val="001673AB"/>
    <w:rsid w:val="00167D9E"/>
    <w:rsid w:val="0017054B"/>
    <w:rsid w:val="00170A44"/>
    <w:rsid w:val="00171110"/>
    <w:rsid w:val="001716A4"/>
    <w:rsid w:val="00171A58"/>
    <w:rsid w:val="00172962"/>
    <w:rsid w:val="00173380"/>
    <w:rsid w:val="0017359A"/>
    <w:rsid w:val="00173B44"/>
    <w:rsid w:val="00173E41"/>
    <w:rsid w:val="001741D2"/>
    <w:rsid w:val="00176028"/>
    <w:rsid w:val="0017632E"/>
    <w:rsid w:val="001778BC"/>
    <w:rsid w:val="00177A43"/>
    <w:rsid w:val="00184030"/>
    <w:rsid w:val="001854F4"/>
    <w:rsid w:val="00186A86"/>
    <w:rsid w:val="0018729D"/>
    <w:rsid w:val="00187F14"/>
    <w:rsid w:val="0019030D"/>
    <w:rsid w:val="00190766"/>
    <w:rsid w:val="00190DDB"/>
    <w:rsid w:val="001911E3"/>
    <w:rsid w:val="0019313E"/>
    <w:rsid w:val="00193153"/>
    <w:rsid w:val="0019588D"/>
    <w:rsid w:val="00195C81"/>
    <w:rsid w:val="00197D1B"/>
    <w:rsid w:val="001A03EA"/>
    <w:rsid w:val="001A124F"/>
    <w:rsid w:val="001A189C"/>
    <w:rsid w:val="001A5CEA"/>
    <w:rsid w:val="001A5D4D"/>
    <w:rsid w:val="001B04EB"/>
    <w:rsid w:val="001B0622"/>
    <w:rsid w:val="001B0F8F"/>
    <w:rsid w:val="001B20AD"/>
    <w:rsid w:val="001B2D07"/>
    <w:rsid w:val="001B3453"/>
    <w:rsid w:val="001B456C"/>
    <w:rsid w:val="001B50E8"/>
    <w:rsid w:val="001B52F9"/>
    <w:rsid w:val="001B5EF8"/>
    <w:rsid w:val="001B60FB"/>
    <w:rsid w:val="001B664E"/>
    <w:rsid w:val="001C0051"/>
    <w:rsid w:val="001C071D"/>
    <w:rsid w:val="001C1241"/>
    <w:rsid w:val="001C233C"/>
    <w:rsid w:val="001C33AC"/>
    <w:rsid w:val="001C3D69"/>
    <w:rsid w:val="001C47D2"/>
    <w:rsid w:val="001C5791"/>
    <w:rsid w:val="001C5C11"/>
    <w:rsid w:val="001C6ECD"/>
    <w:rsid w:val="001D092E"/>
    <w:rsid w:val="001D0A6E"/>
    <w:rsid w:val="001D0B98"/>
    <w:rsid w:val="001D27D0"/>
    <w:rsid w:val="001D2ED4"/>
    <w:rsid w:val="001D4469"/>
    <w:rsid w:val="001D617A"/>
    <w:rsid w:val="001D649F"/>
    <w:rsid w:val="001D786E"/>
    <w:rsid w:val="001D7A79"/>
    <w:rsid w:val="001E1B00"/>
    <w:rsid w:val="001E2F12"/>
    <w:rsid w:val="001E2F91"/>
    <w:rsid w:val="001E4438"/>
    <w:rsid w:val="001E555B"/>
    <w:rsid w:val="001E557D"/>
    <w:rsid w:val="001E5C9A"/>
    <w:rsid w:val="001E66E2"/>
    <w:rsid w:val="001E6C82"/>
    <w:rsid w:val="001F17DD"/>
    <w:rsid w:val="001F34B8"/>
    <w:rsid w:val="001F487B"/>
    <w:rsid w:val="001F4E77"/>
    <w:rsid w:val="001F5772"/>
    <w:rsid w:val="001F6ED4"/>
    <w:rsid w:val="001F70C8"/>
    <w:rsid w:val="001F75EF"/>
    <w:rsid w:val="002017CD"/>
    <w:rsid w:val="002018F1"/>
    <w:rsid w:val="002020F5"/>
    <w:rsid w:val="0020228E"/>
    <w:rsid w:val="00202C31"/>
    <w:rsid w:val="0020555C"/>
    <w:rsid w:val="0020598C"/>
    <w:rsid w:val="00205FCC"/>
    <w:rsid w:val="00206FFC"/>
    <w:rsid w:val="0020757F"/>
    <w:rsid w:val="00207A10"/>
    <w:rsid w:val="0021096B"/>
    <w:rsid w:val="00210EE4"/>
    <w:rsid w:val="00211076"/>
    <w:rsid w:val="0021179A"/>
    <w:rsid w:val="00211869"/>
    <w:rsid w:val="002122B9"/>
    <w:rsid w:val="002128AC"/>
    <w:rsid w:val="00215487"/>
    <w:rsid w:val="00215626"/>
    <w:rsid w:val="0021564A"/>
    <w:rsid w:val="00215C0B"/>
    <w:rsid w:val="00220524"/>
    <w:rsid w:val="002209C8"/>
    <w:rsid w:val="00225424"/>
    <w:rsid w:val="00226193"/>
    <w:rsid w:val="00226DA9"/>
    <w:rsid w:val="00230423"/>
    <w:rsid w:val="00231144"/>
    <w:rsid w:val="00231D3B"/>
    <w:rsid w:val="002322D4"/>
    <w:rsid w:val="00232B7D"/>
    <w:rsid w:val="00234F58"/>
    <w:rsid w:val="0023603F"/>
    <w:rsid w:val="00236BFE"/>
    <w:rsid w:val="00237C1A"/>
    <w:rsid w:val="002401EF"/>
    <w:rsid w:val="00241DD8"/>
    <w:rsid w:val="00243F62"/>
    <w:rsid w:val="002442EE"/>
    <w:rsid w:val="0024488F"/>
    <w:rsid w:val="0024505D"/>
    <w:rsid w:val="00245705"/>
    <w:rsid w:val="00247A35"/>
    <w:rsid w:val="0025028C"/>
    <w:rsid w:val="002504AE"/>
    <w:rsid w:val="002522C7"/>
    <w:rsid w:val="002527AC"/>
    <w:rsid w:val="0025334C"/>
    <w:rsid w:val="00253AEE"/>
    <w:rsid w:val="00253D0C"/>
    <w:rsid w:val="00254065"/>
    <w:rsid w:val="002540D2"/>
    <w:rsid w:val="00254AED"/>
    <w:rsid w:val="00256022"/>
    <w:rsid w:val="002569B6"/>
    <w:rsid w:val="002614DA"/>
    <w:rsid w:val="00261DA1"/>
    <w:rsid w:val="002622A4"/>
    <w:rsid w:val="0026382D"/>
    <w:rsid w:val="00263EB4"/>
    <w:rsid w:val="00266D8E"/>
    <w:rsid w:val="00267E24"/>
    <w:rsid w:val="00273802"/>
    <w:rsid w:val="002742E0"/>
    <w:rsid w:val="002749C2"/>
    <w:rsid w:val="00277AA6"/>
    <w:rsid w:val="00277D93"/>
    <w:rsid w:val="002825C3"/>
    <w:rsid w:val="0028338D"/>
    <w:rsid w:val="00283530"/>
    <w:rsid w:val="00283A27"/>
    <w:rsid w:val="00283D67"/>
    <w:rsid w:val="00284AF4"/>
    <w:rsid w:val="002854F6"/>
    <w:rsid w:val="00285826"/>
    <w:rsid w:val="002870AA"/>
    <w:rsid w:val="00290832"/>
    <w:rsid w:val="002909A5"/>
    <w:rsid w:val="0029156B"/>
    <w:rsid w:val="0029566D"/>
    <w:rsid w:val="00295F8F"/>
    <w:rsid w:val="00296F58"/>
    <w:rsid w:val="002975D3"/>
    <w:rsid w:val="00297CDC"/>
    <w:rsid w:val="002A1DA8"/>
    <w:rsid w:val="002A2CAF"/>
    <w:rsid w:val="002A3FA6"/>
    <w:rsid w:val="002A4168"/>
    <w:rsid w:val="002A5EA7"/>
    <w:rsid w:val="002A60D2"/>
    <w:rsid w:val="002A6344"/>
    <w:rsid w:val="002A64FB"/>
    <w:rsid w:val="002A655A"/>
    <w:rsid w:val="002A733E"/>
    <w:rsid w:val="002A7524"/>
    <w:rsid w:val="002B07E8"/>
    <w:rsid w:val="002B1047"/>
    <w:rsid w:val="002B232F"/>
    <w:rsid w:val="002B2A3F"/>
    <w:rsid w:val="002B33BB"/>
    <w:rsid w:val="002B4D39"/>
    <w:rsid w:val="002C07AC"/>
    <w:rsid w:val="002C1DB9"/>
    <w:rsid w:val="002C28FE"/>
    <w:rsid w:val="002C2B58"/>
    <w:rsid w:val="002C3C7D"/>
    <w:rsid w:val="002C3FA2"/>
    <w:rsid w:val="002C4561"/>
    <w:rsid w:val="002C5152"/>
    <w:rsid w:val="002C5474"/>
    <w:rsid w:val="002C727B"/>
    <w:rsid w:val="002C7EDD"/>
    <w:rsid w:val="002D1190"/>
    <w:rsid w:val="002D3F0E"/>
    <w:rsid w:val="002D4163"/>
    <w:rsid w:val="002D53A2"/>
    <w:rsid w:val="002D5623"/>
    <w:rsid w:val="002D59A0"/>
    <w:rsid w:val="002D5A15"/>
    <w:rsid w:val="002D5E94"/>
    <w:rsid w:val="002D62CE"/>
    <w:rsid w:val="002D6352"/>
    <w:rsid w:val="002D67A5"/>
    <w:rsid w:val="002D67EF"/>
    <w:rsid w:val="002D7034"/>
    <w:rsid w:val="002D7475"/>
    <w:rsid w:val="002D78A6"/>
    <w:rsid w:val="002E1BEB"/>
    <w:rsid w:val="002E2D3A"/>
    <w:rsid w:val="002E38E4"/>
    <w:rsid w:val="002E44AF"/>
    <w:rsid w:val="002E5AAD"/>
    <w:rsid w:val="002E6D3E"/>
    <w:rsid w:val="002E7645"/>
    <w:rsid w:val="002E7CBF"/>
    <w:rsid w:val="002E7E71"/>
    <w:rsid w:val="002F0019"/>
    <w:rsid w:val="002F0672"/>
    <w:rsid w:val="002F10EF"/>
    <w:rsid w:val="002F1934"/>
    <w:rsid w:val="002F1F82"/>
    <w:rsid w:val="002F381B"/>
    <w:rsid w:val="002F3C4F"/>
    <w:rsid w:val="002F584B"/>
    <w:rsid w:val="002F7466"/>
    <w:rsid w:val="002F7E7F"/>
    <w:rsid w:val="003004E2"/>
    <w:rsid w:val="00301F92"/>
    <w:rsid w:val="0030271F"/>
    <w:rsid w:val="0030343F"/>
    <w:rsid w:val="00303932"/>
    <w:rsid w:val="0030456F"/>
    <w:rsid w:val="00305369"/>
    <w:rsid w:val="00305642"/>
    <w:rsid w:val="00305935"/>
    <w:rsid w:val="00305C2C"/>
    <w:rsid w:val="00305FBB"/>
    <w:rsid w:val="00307C58"/>
    <w:rsid w:val="00311520"/>
    <w:rsid w:val="00311A78"/>
    <w:rsid w:val="00312511"/>
    <w:rsid w:val="00313CC8"/>
    <w:rsid w:val="00313F67"/>
    <w:rsid w:val="0031449C"/>
    <w:rsid w:val="00315949"/>
    <w:rsid w:val="00317D0B"/>
    <w:rsid w:val="003210B9"/>
    <w:rsid w:val="00322DBF"/>
    <w:rsid w:val="003252CA"/>
    <w:rsid w:val="00325EE6"/>
    <w:rsid w:val="00326265"/>
    <w:rsid w:val="00327E3D"/>
    <w:rsid w:val="00330154"/>
    <w:rsid w:val="003303E5"/>
    <w:rsid w:val="0033049C"/>
    <w:rsid w:val="003307B1"/>
    <w:rsid w:val="00330948"/>
    <w:rsid w:val="00332773"/>
    <w:rsid w:val="0033278B"/>
    <w:rsid w:val="00334F89"/>
    <w:rsid w:val="00335F4E"/>
    <w:rsid w:val="0034099B"/>
    <w:rsid w:val="00340CD8"/>
    <w:rsid w:val="0034129A"/>
    <w:rsid w:val="003427F9"/>
    <w:rsid w:val="00342928"/>
    <w:rsid w:val="00343E30"/>
    <w:rsid w:val="00345229"/>
    <w:rsid w:val="00347A2D"/>
    <w:rsid w:val="00350389"/>
    <w:rsid w:val="00350AED"/>
    <w:rsid w:val="00351C61"/>
    <w:rsid w:val="003535E7"/>
    <w:rsid w:val="003558A7"/>
    <w:rsid w:val="00355E40"/>
    <w:rsid w:val="00357C51"/>
    <w:rsid w:val="00357C68"/>
    <w:rsid w:val="00360313"/>
    <w:rsid w:val="003607C3"/>
    <w:rsid w:val="00361009"/>
    <w:rsid w:val="003617AA"/>
    <w:rsid w:val="003617F5"/>
    <w:rsid w:val="00361FDA"/>
    <w:rsid w:val="00363A70"/>
    <w:rsid w:val="00365030"/>
    <w:rsid w:val="003651EC"/>
    <w:rsid w:val="003653F7"/>
    <w:rsid w:val="00365D7C"/>
    <w:rsid w:val="0036666C"/>
    <w:rsid w:val="00366C4E"/>
    <w:rsid w:val="00370B99"/>
    <w:rsid w:val="00370C08"/>
    <w:rsid w:val="00371107"/>
    <w:rsid w:val="0037150D"/>
    <w:rsid w:val="00371DFF"/>
    <w:rsid w:val="0037244C"/>
    <w:rsid w:val="00372479"/>
    <w:rsid w:val="00372D25"/>
    <w:rsid w:val="00374232"/>
    <w:rsid w:val="00377327"/>
    <w:rsid w:val="00377388"/>
    <w:rsid w:val="003779FD"/>
    <w:rsid w:val="00377C8E"/>
    <w:rsid w:val="00381E72"/>
    <w:rsid w:val="00381EA9"/>
    <w:rsid w:val="00381FFA"/>
    <w:rsid w:val="0038353A"/>
    <w:rsid w:val="003878CD"/>
    <w:rsid w:val="0039113F"/>
    <w:rsid w:val="0039212C"/>
    <w:rsid w:val="003928D8"/>
    <w:rsid w:val="003932DD"/>
    <w:rsid w:val="0039333E"/>
    <w:rsid w:val="003935CC"/>
    <w:rsid w:val="003954A4"/>
    <w:rsid w:val="00397AF2"/>
    <w:rsid w:val="003A2A9E"/>
    <w:rsid w:val="003A3315"/>
    <w:rsid w:val="003A3564"/>
    <w:rsid w:val="003A374D"/>
    <w:rsid w:val="003A3841"/>
    <w:rsid w:val="003A4F8A"/>
    <w:rsid w:val="003A5C71"/>
    <w:rsid w:val="003A631C"/>
    <w:rsid w:val="003A6CC0"/>
    <w:rsid w:val="003B0A5C"/>
    <w:rsid w:val="003B1D43"/>
    <w:rsid w:val="003B2FA5"/>
    <w:rsid w:val="003B3A7B"/>
    <w:rsid w:val="003B3C51"/>
    <w:rsid w:val="003B6ECA"/>
    <w:rsid w:val="003B7C11"/>
    <w:rsid w:val="003C0A07"/>
    <w:rsid w:val="003C0FCC"/>
    <w:rsid w:val="003C15C9"/>
    <w:rsid w:val="003C26E2"/>
    <w:rsid w:val="003C2D7B"/>
    <w:rsid w:val="003C4055"/>
    <w:rsid w:val="003C4920"/>
    <w:rsid w:val="003C4F2E"/>
    <w:rsid w:val="003C5EE0"/>
    <w:rsid w:val="003C76ED"/>
    <w:rsid w:val="003D025A"/>
    <w:rsid w:val="003D0FD5"/>
    <w:rsid w:val="003D11CA"/>
    <w:rsid w:val="003D1CC8"/>
    <w:rsid w:val="003D3E70"/>
    <w:rsid w:val="003D625F"/>
    <w:rsid w:val="003D6EB0"/>
    <w:rsid w:val="003D76E3"/>
    <w:rsid w:val="003E2B46"/>
    <w:rsid w:val="003E3012"/>
    <w:rsid w:val="003E4F6E"/>
    <w:rsid w:val="003E55C1"/>
    <w:rsid w:val="003E73D7"/>
    <w:rsid w:val="003F1785"/>
    <w:rsid w:val="003F2337"/>
    <w:rsid w:val="003F2AA8"/>
    <w:rsid w:val="003F2D40"/>
    <w:rsid w:val="003F3B30"/>
    <w:rsid w:val="003F3DAD"/>
    <w:rsid w:val="003F417F"/>
    <w:rsid w:val="003F46B0"/>
    <w:rsid w:val="003F4A43"/>
    <w:rsid w:val="003F4DE8"/>
    <w:rsid w:val="003F4EA6"/>
    <w:rsid w:val="003F5609"/>
    <w:rsid w:val="003F68D3"/>
    <w:rsid w:val="004015BC"/>
    <w:rsid w:val="00401791"/>
    <w:rsid w:val="00402A65"/>
    <w:rsid w:val="00403AA9"/>
    <w:rsid w:val="00403BA7"/>
    <w:rsid w:val="00403CA0"/>
    <w:rsid w:val="004069DF"/>
    <w:rsid w:val="00406B1C"/>
    <w:rsid w:val="00407E66"/>
    <w:rsid w:val="00410A65"/>
    <w:rsid w:val="0041176F"/>
    <w:rsid w:val="00413F0A"/>
    <w:rsid w:val="00414264"/>
    <w:rsid w:val="0041431A"/>
    <w:rsid w:val="00416325"/>
    <w:rsid w:val="00417ED2"/>
    <w:rsid w:val="00422F44"/>
    <w:rsid w:val="004234B6"/>
    <w:rsid w:val="00423AF3"/>
    <w:rsid w:val="00426F8D"/>
    <w:rsid w:val="00427839"/>
    <w:rsid w:val="00431FFC"/>
    <w:rsid w:val="004323B6"/>
    <w:rsid w:val="00432F01"/>
    <w:rsid w:val="00433440"/>
    <w:rsid w:val="00433D81"/>
    <w:rsid w:val="00433FA7"/>
    <w:rsid w:val="004356FF"/>
    <w:rsid w:val="00435844"/>
    <w:rsid w:val="00436189"/>
    <w:rsid w:val="00436DB2"/>
    <w:rsid w:val="00437AEF"/>
    <w:rsid w:val="00440227"/>
    <w:rsid w:val="00442A5D"/>
    <w:rsid w:val="00444A6B"/>
    <w:rsid w:val="004453B1"/>
    <w:rsid w:val="004459D1"/>
    <w:rsid w:val="00445B85"/>
    <w:rsid w:val="00445C99"/>
    <w:rsid w:val="004469C0"/>
    <w:rsid w:val="00446E1A"/>
    <w:rsid w:val="0044799D"/>
    <w:rsid w:val="00447BA9"/>
    <w:rsid w:val="00447BC1"/>
    <w:rsid w:val="00451A96"/>
    <w:rsid w:val="00452AA7"/>
    <w:rsid w:val="00452FDD"/>
    <w:rsid w:val="00453058"/>
    <w:rsid w:val="00453A65"/>
    <w:rsid w:val="0045635C"/>
    <w:rsid w:val="004568B9"/>
    <w:rsid w:val="00456FD1"/>
    <w:rsid w:val="00457338"/>
    <w:rsid w:val="0046101C"/>
    <w:rsid w:val="004620C1"/>
    <w:rsid w:val="004620CC"/>
    <w:rsid w:val="0046212C"/>
    <w:rsid w:val="00462FEC"/>
    <w:rsid w:val="004653D1"/>
    <w:rsid w:val="0046623D"/>
    <w:rsid w:val="00466727"/>
    <w:rsid w:val="00467106"/>
    <w:rsid w:val="00470FA2"/>
    <w:rsid w:val="00473FED"/>
    <w:rsid w:val="00474970"/>
    <w:rsid w:val="00475FAD"/>
    <w:rsid w:val="00477D70"/>
    <w:rsid w:val="00480A08"/>
    <w:rsid w:val="00480C9F"/>
    <w:rsid w:val="00481A3D"/>
    <w:rsid w:val="00484B0F"/>
    <w:rsid w:val="00484E12"/>
    <w:rsid w:val="00485CB0"/>
    <w:rsid w:val="0048665C"/>
    <w:rsid w:val="0048685D"/>
    <w:rsid w:val="00487291"/>
    <w:rsid w:val="00490148"/>
    <w:rsid w:val="00490614"/>
    <w:rsid w:val="00490618"/>
    <w:rsid w:val="00492C7E"/>
    <w:rsid w:val="00492FBD"/>
    <w:rsid w:val="00493031"/>
    <w:rsid w:val="004936CB"/>
    <w:rsid w:val="0049401C"/>
    <w:rsid w:val="0049476E"/>
    <w:rsid w:val="00495A49"/>
    <w:rsid w:val="00496485"/>
    <w:rsid w:val="004968F7"/>
    <w:rsid w:val="004A0518"/>
    <w:rsid w:val="004A0C95"/>
    <w:rsid w:val="004A172C"/>
    <w:rsid w:val="004A1F00"/>
    <w:rsid w:val="004A2E0A"/>
    <w:rsid w:val="004A2E4A"/>
    <w:rsid w:val="004A4816"/>
    <w:rsid w:val="004A4A53"/>
    <w:rsid w:val="004A4F60"/>
    <w:rsid w:val="004A5F23"/>
    <w:rsid w:val="004A65A0"/>
    <w:rsid w:val="004A72FF"/>
    <w:rsid w:val="004A7708"/>
    <w:rsid w:val="004A7899"/>
    <w:rsid w:val="004A7BD0"/>
    <w:rsid w:val="004B016C"/>
    <w:rsid w:val="004B1410"/>
    <w:rsid w:val="004B1FB1"/>
    <w:rsid w:val="004B2613"/>
    <w:rsid w:val="004B59A9"/>
    <w:rsid w:val="004B6305"/>
    <w:rsid w:val="004B6785"/>
    <w:rsid w:val="004C1FB9"/>
    <w:rsid w:val="004C2858"/>
    <w:rsid w:val="004C2F53"/>
    <w:rsid w:val="004C4A8C"/>
    <w:rsid w:val="004C5B02"/>
    <w:rsid w:val="004C6821"/>
    <w:rsid w:val="004C7089"/>
    <w:rsid w:val="004C7A07"/>
    <w:rsid w:val="004D0D20"/>
    <w:rsid w:val="004D1049"/>
    <w:rsid w:val="004D21B0"/>
    <w:rsid w:val="004D45EC"/>
    <w:rsid w:val="004D463C"/>
    <w:rsid w:val="004D5CCF"/>
    <w:rsid w:val="004D7117"/>
    <w:rsid w:val="004D75D0"/>
    <w:rsid w:val="004E020D"/>
    <w:rsid w:val="004E0B1C"/>
    <w:rsid w:val="004E0B5C"/>
    <w:rsid w:val="004E1284"/>
    <w:rsid w:val="004E1B19"/>
    <w:rsid w:val="004E2383"/>
    <w:rsid w:val="004E33E2"/>
    <w:rsid w:val="004E3850"/>
    <w:rsid w:val="004E4660"/>
    <w:rsid w:val="004E48D5"/>
    <w:rsid w:val="004E4E36"/>
    <w:rsid w:val="004E7CE7"/>
    <w:rsid w:val="004F09C5"/>
    <w:rsid w:val="004F38ED"/>
    <w:rsid w:val="004F39A3"/>
    <w:rsid w:val="004F3C3D"/>
    <w:rsid w:val="004F5726"/>
    <w:rsid w:val="004F5A94"/>
    <w:rsid w:val="004F6C7E"/>
    <w:rsid w:val="004F6F5E"/>
    <w:rsid w:val="004F7439"/>
    <w:rsid w:val="00500861"/>
    <w:rsid w:val="005015BC"/>
    <w:rsid w:val="00501897"/>
    <w:rsid w:val="0050216D"/>
    <w:rsid w:val="00502C25"/>
    <w:rsid w:val="00502CC1"/>
    <w:rsid w:val="00503915"/>
    <w:rsid w:val="00503CBB"/>
    <w:rsid w:val="00503CEB"/>
    <w:rsid w:val="00505442"/>
    <w:rsid w:val="005070D1"/>
    <w:rsid w:val="005072C1"/>
    <w:rsid w:val="005074C7"/>
    <w:rsid w:val="005075FC"/>
    <w:rsid w:val="00510135"/>
    <w:rsid w:val="00510605"/>
    <w:rsid w:val="00511260"/>
    <w:rsid w:val="00511B80"/>
    <w:rsid w:val="005124EB"/>
    <w:rsid w:val="00513031"/>
    <w:rsid w:val="005131BF"/>
    <w:rsid w:val="00514823"/>
    <w:rsid w:val="005159C9"/>
    <w:rsid w:val="0051796C"/>
    <w:rsid w:val="005204FA"/>
    <w:rsid w:val="00520DD7"/>
    <w:rsid w:val="00520E96"/>
    <w:rsid w:val="005217A5"/>
    <w:rsid w:val="00521F23"/>
    <w:rsid w:val="005229C9"/>
    <w:rsid w:val="00522D41"/>
    <w:rsid w:val="00522EA0"/>
    <w:rsid w:val="00522F4D"/>
    <w:rsid w:val="00523302"/>
    <w:rsid w:val="0052360B"/>
    <w:rsid w:val="00525838"/>
    <w:rsid w:val="00525E74"/>
    <w:rsid w:val="00526764"/>
    <w:rsid w:val="005274DF"/>
    <w:rsid w:val="0053080F"/>
    <w:rsid w:val="00531BD3"/>
    <w:rsid w:val="00532D5D"/>
    <w:rsid w:val="005330C7"/>
    <w:rsid w:val="00533803"/>
    <w:rsid w:val="0053387C"/>
    <w:rsid w:val="00533A96"/>
    <w:rsid w:val="00533B18"/>
    <w:rsid w:val="0053554F"/>
    <w:rsid w:val="00535D8B"/>
    <w:rsid w:val="00535F81"/>
    <w:rsid w:val="00536CEA"/>
    <w:rsid w:val="005372D4"/>
    <w:rsid w:val="005434D6"/>
    <w:rsid w:val="005439C4"/>
    <w:rsid w:val="00544EAD"/>
    <w:rsid w:val="00545D94"/>
    <w:rsid w:val="005467EE"/>
    <w:rsid w:val="00547309"/>
    <w:rsid w:val="00550C85"/>
    <w:rsid w:val="00550F06"/>
    <w:rsid w:val="00552B61"/>
    <w:rsid w:val="00553414"/>
    <w:rsid w:val="00553703"/>
    <w:rsid w:val="005542B4"/>
    <w:rsid w:val="005553AC"/>
    <w:rsid w:val="0056026B"/>
    <w:rsid w:val="00560C11"/>
    <w:rsid w:val="00563BC3"/>
    <w:rsid w:val="00564885"/>
    <w:rsid w:val="00564907"/>
    <w:rsid w:val="00564A73"/>
    <w:rsid w:val="00564B02"/>
    <w:rsid w:val="00564E33"/>
    <w:rsid w:val="005666B6"/>
    <w:rsid w:val="00566A94"/>
    <w:rsid w:val="00567438"/>
    <w:rsid w:val="005714F0"/>
    <w:rsid w:val="005717A6"/>
    <w:rsid w:val="00573D6B"/>
    <w:rsid w:val="00573E93"/>
    <w:rsid w:val="0057536F"/>
    <w:rsid w:val="00576392"/>
    <w:rsid w:val="0057709A"/>
    <w:rsid w:val="00581C1E"/>
    <w:rsid w:val="00581CB9"/>
    <w:rsid w:val="00581F74"/>
    <w:rsid w:val="00582B3B"/>
    <w:rsid w:val="00585F33"/>
    <w:rsid w:val="00587A2A"/>
    <w:rsid w:val="00587AD4"/>
    <w:rsid w:val="005906FB"/>
    <w:rsid w:val="005918B4"/>
    <w:rsid w:val="00592700"/>
    <w:rsid w:val="005939EB"/>
    <w:rsid w:val="00593B0A"/>
    <w:rsid w:val="00593B15"/>
    <w:rsid w:val="00594926"/>
    <w:rsid w:val="00594ECA"/>
    <w:rsid w:val="0059562E"/>
    <w:rsid w:val="00595E26"/>
    <w:rsid w:val="00596FCB"/>
    <w:rsid w:val="0059708E"/>
    <w:rsid w:val="005A0F69"/>
    <w:rsid w:val="005A1F0B"/>
    <w:rsid w:val="005A2344"/>
    <w:rsid w:val="005A3CFC"/>
    <w:rsid w:val="005A515B"/>
    <w:rsid w:val="005A516A"/>
    <w:rsid w:val="005A697C"/>
    <w:rsid w:val="005A6B3F"/>
    <w:rsid w:val="005A70E5"/>
    <w:rsid w:val="005B060F"/>
    <w:rsid w:val="005B2571"/>
    <w:rsid w:val="005B2B6A"/>
    <w:rsid w:val="005B2EDF"/>
    <w:rsid w:val="005B38F6"/>
    <w:rsid w:val="005B4E76"/>
    <w:rsid w:val="005B4FDD"/>
    <w:rsid w:val="005B56BD"/>
    <w:rsid w:val="005B5ACC"/>
    <w:rsid w:val="005B692D"/>
    <w:rsid w:val="005B7A0D"/>
    <w:rsid w:val="005C05EB"/>
    <w:rsid w:val="005C134D"/>
    <w:rsid w:val="005C13A0"/>
    <w:rsid w:val="005C20ED"/>
    <w:rsid w:val="005C4044"/>
    <w:rsid w:val="005C4341"/>
    <w:rsid w:val="005C48E5"/>
    <w:rsid w:val="005C4ACD"/>
    <w:rsid w:val="005C66E4"/>
    <w:rsid w:val="005C6E2A"/>
    <w:rsid w:val="005C701B"/>
    <w:rsid w:val="005C7272"/>
    <w:rsid w:val="005D0CF1"/>
    <w:rsid w:val="005D10C8"/>
    <w:rsid w:val="005D112C"/>
    <w:rsid w:val="005D342B"/>
    <w:rsid w:val="005D493A"/>
    <w:rsid w:val="005D59A1"/>
    <w:rsid w:val="005D7890"/>
    <w:rsid w:val="005D7BFA"/>
    <w:rsid w:val="005D7EFB"/>
    <w:rsid w:val="005E2119"/>
    <w:rsid w:val="005E25E2"/>
    <w:rsid w:val="005E2862"/>
    <w:rsid w:val="005E3DF6"/>
    <w:rsid w:val="005E642B"/>
    <w:rsid w:val="005E72A4"/>
    <w:rsid w:val="005E7FAF"/>
    <w:rsid w:val="005F1BBD"/>
    <w:rsid w:val="005F2E25"/>
    <w:rsid w:val="005F39C4"/>
    <w:rsid w:val="005F3F05"/>
    <w:rsid w:val="005F5627"/>
    <w:rsid w:val="005F582D"/>
    <w:rsid w:val="005F5A47"/>
    <w:rsid w:val="005F638E"/>
    <w:rsid w:val="005F6602"/>
    <w:rsid w:val="005F7F1B"/>
    <w:rsid w:val="00600850"/>
    <w:rsid w:val="00600A44"/>
    <w:rsid w:val="00601304"/>
    <w:rsid w:val="00602899"/>
    <w:rsid w:val="006053BC"/>
    <w:rsid w:val="006073FE"/>
    <w:rsid w:val="0060745D"/>
    <w:rsid w:val="00610562"/>
    <w:rsid w:val="00611DB8"/>
    <w:rsid w:val="006121ED"/>
    <w:rsid w:val="00612479"/>
    <w:rsid w:val="00612D6F"/>
    <w:rsid w:val="00612EE9"/>
    <w:rsid w:val="00613AD7"/>
    <w:rsid w:val="00613F82"/>
    <w:rsid w:val="00614987"/>
    <w:rsid w:val="00616977"/>
    <w:rsid w:val="00616A28"/>
    <w:rsid w:val="00617410"/>
    <w:rsid w:val="00617F9A"/>
    <w:rsid w:val="00621C75"/>
    <w:rsid w:val="00622379"/>
    <w:rsid w:val="006226BA"/>
    <w:rsid w:val="00622908"/>
    <w:rsid w:val="00623588"/>
    <w:rsid w:val="0062421B"/>
    <w:rsid w:val="006249FF"/>
    <w:rsid w:val="0062760F"/>
    <w:rsid w:val="006305C9"/>
    <w:rsid w:val="00630825"/>
    <w:rsid w:val="006321D6"/>
    <w:rsid w:val="0063286E"/>
    <w:rsid w:val="00632E80"/>
    <w:rsid w:val="006333F1"/>
    <w:rsid w:val="0063358A"/>
    <w:rsid w:val="00634CDA"/>
    <w:rsid w:val="00634F71"/>
    <w:rsid w:val="00635C6A"/>
    <w:rsid w:val="00636F7A"/>
    <w:rsid w:val="00637108"/>
    <w:rsid w:val="00641D72"/>
    <w:rsid w:val="006432AA"/>
    <w:rsid w:val="006459F5"/>
    <w:rsid w:val="00645F2D"/>
    <w:rsid w:val="00646973"/>
    <w:rsid w:val="006472AD"/>
    <w:rsid w:val="0064794E"/>
    <w:rsid w:val="00647E45"/>
    <w:rsid w:val="006503D7"/>
    <w:rsid w:val="00651D05"/>
    <w:rsid w:val="006525BA"/>
    <w:rsid w:val="00652EBE"/>
    <w:rsid w:val="00653330"/>
    <w:rsid w:val="006540CC"/>
    <w:rsid w:val="00654756"/>
    <w:rsid w:val="00655F4E"/>
    <w:rsid w:val="006561BB"/>
    <w:rsid w:val="006601D1"/>
    <w:rsid w:val="00660465"/>
    <w:rsid w:val="00660FD4"/>
    <w:rsid w:val="00661512"/>
    <w:rsid w:val="00661591"/>
    <w:rsid w:val="00661605"/>
    <w:rsid w:val="006616F1"/>
    <w:rsid w:val="00661931"/>
    <w:rsid w:val="00663E15"/>
    <w:rsid w:val="00664092"/>
    <w:rsid w:val="006647B1"/>
    <w:rsid w:val="00665001"/>
    <w:rsid w:val="006666CA"/>
    <w:rsid w:val="006676F4"/>
    <w:rsid w:val="006678ED"/>
    <w:rsid w:val="00670481"/>
    <w:rsid w:val="00673F0B"/>
    <w:rsid w:val="00674BB2"/>
    <w:rsid w:val="00674E00"/>
    <w:rsid w:val="00675C5A"/>
    <w:rsid w:val="0067621D"/>
    <w:rsid w:val="006763FD"/>
    <w:rsid w:val="006768E2"/>
    <w:rsid w:val="0067696B"/>
    <w:rsid w:val="00677C4F"/>
    <w:rsid w:val="006811E9"/>
    <w:rsid w:val="00681C0E"/>
    <w:rsid w:val="00682302"/>
    <w:rsid w:val="006831F9"/>
    <w:rsid w:val="00683344"/>
    <w:rsid w:val="006839A0"/>
    <w:rsid w:val="00684DE0"/>
    <w:rsid w:val="006902AC"/>
    <w:rsid w:val="00690F16"/>
    <w:rsid w:val="006912FF"/>
    <w:rsid w:val="00691BAF"/>
    <w:rsid w:val="00691E51"/>
    <w:rsid w:val="00692481"/>
    <w:rsid w:val="00693141"/>
    <w:rsid w:val="00694801"/>
    <w:rsid w:val="006952D3"/>
    <w:rsid w:val="006955EE"/>
    <w:rsid w:val="0069620D"/>
    <w:rsid w:val="00696218"/>
    <w:rsid w:val="00697AFE"/>
    <w:rsid w:val="00697E76"/>
    <w:rsid w:val="006A0143"/>
    <w:rsid w:val="006A1E10"/>
    <w:rsid w:val="006A241D"/>
    <w:rsid w:val="006A2F6F"/>
    <w:rsid w:val="006A3A62"/>
    <w:rsid w:val="006A4A5C"/>
    <w:rsid w:val="006A5B21"/>
    <w:rsid w:val="006A6288"/>
    <w:rsid w:val="006A6EE5"/>
    <w:rsid w:val="006A766A"/>
    <w:rsid w:val="006B0185"/>
    <w:rsid w:val="006B0F2E"/>
    <w:rsid w:val="006B0FE8"/>
    <w:rsid w:val="006B1875"/>
    <w:rsid w:val="006B1AFE"/>
    <w:rsid w:val="006B3221"/>
    <w:rsid w:val="006B37CC"/>
    <w:rsid w:val="006B3FB0"/>
    <w:rsid w:val="006C223C"/>
    <w:rsid w:val="006C2CB6"/>
    <w:rsid w:val="006C2CE2"/>
    <w:rsid w:val="006C2DFE"/>
    <w:rsid w:val="006C40B0"/>
    <w:rsid w:val="006C4A69"/>
    <w:rsid w:val="006C4D49"/>
    <w:rsid w:val="006C61E6"/>
    <w:rsid w:val="006C65A1"/>
    <w:rsid w:val="006C7A54"/>
    <w:rsid w:val="006D01CF"/>
    <w:rsid w:val="006D273D"/>
    <w:rsid w:val="006D3156"/>
    <w:rsid w:val="006D3842"/>
    <w:rsid w:val="006D4618"/>
    <w:rsid w:val="006D46E7"/>
    <w:rsid w:val="006D4F8F"/>
    <w:rsid w:val="006D5C39"/>
    <w:rsid w:val="006E1156"/>
    <w:rsid w:val="006E11ED"/>
    <w:rsid w:val="006E3497"/>
    <w:rsid w:val="006E3F5C"/>
    <w:rsid w:val="006E526E"/>
    <w:rsid w:val="006E5E93"/>
    <w:rsid w:val="006E654D"/>
    <w:rsid w:val="006E6E0F"/>
    <w:rsid w:val="006E77F7"/>
    <w:rsid w:val="006E7DAD"/>
    <w:rsid w:val="006F0DDD"/>
    <w:rsid w:val="006F0FD8"/>
    <w:rsid w:val="006F2BEC"/>
    <w:rsid w:val="006F3995"/>
    <w:rsid w:val="006F4D5C"/>
    <w:rsid w:val="006F53FC"/>
    <w:rsid w:val="006F59C0"/>
    <w:rsid w:val="006F5FE5"/>
    <w:rsid w:val="006F6078"/>
    <w:rsid w:val="00701B1C"/>
    <w:rsid w:val="00702699"/>
    <w:rsid w:val="00702BBF"/>
    <w:rsid w:val="00702F8A"/>
    <w:rsid w:val="007032E3"/>
    <w:rsid w:val="00703913"/>
    <w:rsid w:val="007039D4"/>
    <w:rsid w:val="0070430A"/>
    <w:rsid w:val="00706FA3"/>
    <w:rsid w:val="007071BF"/>
    <w:rsid w:val="007071E5"/>
    <w:rsid w:val="007106A1"/>
    <w:rsid w:val="00710C6B"/>
    <w:rsid w:val="00711E19"/>
    <w:rsid w:val="00711E31"/>
    <w:rsid w:val="00713026"/>
    <w:rsid w:val="00713C20"/>
    <w:rsid w:val="00715F40"/>
    <w:rsid w:val="00720492"/>
    <w:rsid w:val="00721098"/>
    <w:rsid w:val="007215B1"/>
    <w:rsid w:val="00721A4A"/>
    <w:rsid w:val="007255E3"/>
    <w:rsid w:val="00725D92"/>
    <w:rsid w:val="00727040"/>
    <w:rsid w:val="0072762D"/>
    <w:rsid w:val="00727B31"/>
    <w:rsid w:val="00732673"/>
    <w:rsid w:val="00732CC6"/>
    <w:rsid w:val="00733EFD"/>
    <w:rsid w:val="00733F02"/>
    <w:rsid w:val="00734DB4"/>
    <w:rsid w:val="00735A40"/>
    <w:rsid w:val="00735F18"/>
    <w:rsid w:val="00736F0F"/>
    <w:rsid w:val="00736FA8"/>
    <w:rsid w:val="00736FBC"/>
    <w:rsid w:val="007404C6"/>
    <w:rsid w:val="007406AE"/>
    <w:rsid w:val="00741F6B"/>
    <w:rsid w:val="007420D0"/>
    <w:rsid w:val="007424DA"/>
    <w:rsid w:val="00744263"/>
    <w:rsid w:val="007449C2"/>
    <w:rsid w:val="00744C42"/>
    <w:rsid w:val="0074559F"/>
    <w:rsid w:val="00745B8C"/>
    <w:rsid w:val="007466EF"/>
    <w:rsid w:val="007472B5"/>
    <w:rsid w:val="00747E0B"/>
    <w:rsid w:val="007509FA"/>
    <w:rsid w:val="00751732"/>
    <w:rsid w:val="007532C3"/>
    <w:rsid w:val="00753C52"/>
    <w:rsid w:val="00754462"/>
    <w:rsid w:val="007547A2"/>
    <w:rsid w:val="0075496E"/>
    <w:rsid w:val="00754C1F"/>
    <w:rsid w:val="0075642E"/>
    <w:rsid w:val="007567C5"/>
    <w:rsid w:val="0075710B"/>
    <w:rsid w:val="00757291"/>
    <w:rsid w:val="00760148"/>
    <w:rsid w:val="00760389"/>
    <w:rsid w:val="0076147D"/>
    <w:rsid w:val="00761C1C"/>
    <w:rsid w:val="007638DB"/>
    <w:rsid w:val="007642F2"/>
    <w:rsid w:val="00765917"/>
    <w:rsid w:val="007667E4"/>
    <w:rsid w:val="00770B41"/>
    <w:rsid w:val="007729B2"/>
    <w:rsid w:val="00775CFA"/>
    <w:rsid w:val="007768D0"/>
    <w:rsid w:val="00780267"/>
    <w:rsid w:val="007804F7"/>
    <w:rsid w:val="007807BE"/>
    <w:rsid w:val="007809F0"/>
    <w:rsid w:val="00781206"/>
    <w:rsid w:val="0078242F"/>
    <w:rsid w:val="00783AC2"/>
    <w:rsid w:val="00783ACC"/>
    <w:rsid w:val="00784C64"/>
    <w:rsid w:val="007857B9"/>
    <w:rsid w:val="00786166"/>
    <w:rsid w:val="00786A70"/>
    <w:rsid w:val="00787172"/>
    <w:rsid w:val="00787A33"/>
    <w:rsid w:val="00790419"/>
    <w:rsid w:val="00791C4F"/>
    <w:rsid w:val="0079232B"/>
    <w:rsid w:val="00793B78"/>
    <w:rsid w:val="00794C48"/>
    <w:rsid w:val="007951D1"/>
    <w:rsid w:val="007954D6"/>
    <w:rsid w:val="00795805"/>
    <w:rsid w:val="00795E83"/>
    <w:rsid w:val="00795EF2"/>
    <w:rsid w:val="00796502"/>
    <w:rsid w:val="0079748C"/>
    <w:rsid w:val="007A03F7"/>
    <w:rsid w:val="007A07B8"/>
    <w:rsid w:val="007A0B64"/>
    <w:rsid w:val="007A0FF3"/>
    <w:rsid w:val="007A1BF5"/>
    <w:rsid w:val="007A30C0"/>
    <w:rsid w:val="007A3386"/>
    <w:rsid w:val="007A3453"/>
    <w:rsid w:val="007A61BB"/>
    <w:rsid w:val="007A6912"/>
    <w:rsid w:val="007A6FDA"/>
    <w:rsid w:val="007B0718"/>
    <w:rsid w:val="007B092E"/>
    <w:rsid w:val="007B0C15"/>
    <w:rsid w:val="007B1B22"/>
    <w:rsid w:val="007B1C13"/>
    <w:rsid w:val="007B4798"/>
    <w:rsid w:val="007B51A9"/>
    <w:rsid w:val="007B57A6"/>
    <w:rsid w:val="007B5DBA"/>
    <w:rsid w:val="007B62C9"/>
    <w:rsid w:val="007B65FE"/>
    <w:rsid w:val="007B75D7"/>
    <w:rsid w:val="007C0E3E"/>
    <w:rsid w:val="007C2482"/>
    <w:rsid w:val="007C27AA"/>
    <w:rsid w:val="007C3499"/>
    <w:rsid w:val="007C4882"/>
    <w:rsid w:val="007C5BD2"/>
    <w:rsid w:val="007C60CD"/>
    <w:rsid w:val="007C716F"/>
    <w:rsid w:val="007C76FF"/>
    <w:rsid w:val="007C7D32"/>
    <w:rsid w:val="007D0C1A"/>
    <w:rsid w:val="007D1E80"/>
    <w:rsid w:val="007D22D4"/>
    <w:rsid w:val="007D232D"/>
    <w:rsid w:val="007D2904"/>
    <w:rsid w:val="007D2A6E"/>
    <w:rsid w:val="007D37FB"/>
    <w:rsid w:val="007D3820"/>
    <w:rsid w:val="007D5D59"/>
    <w:rsid w:val="007D6177"/>
    <w:rsid w:val="007D6CF8"/>
    <w:rsid w:val="007E00DB"/>
    <w:rsid w:val="007E014A"/>
    <w:rsid w:val="007E0297"/>
    <w:rsid w:val="007E105F"/>
    <w:rsid w:val="007E1115"/>
    <w:rsid w:val="007E14F2"/>
    <w:rsid w:val="007E2290"/>
    <w:rsid w:val="007E24B2"/>
    <w:rsid w:val="007E3618"/>
    <w:rsid w:val="007E4149"/>
    <w:rsid w:val="007E4C52"/>
    <w:rsid w:val="007E4DC1"/>
    <w:rsid w:val="007E79E4"/>
    <w:rsid w:val="007F0D94"/>
    <w:rsid w:val="007F1022"/>
    <w:rsid w:val="007F15E8"/>
    <w:rsid w:val="007F1799"/>
    <w:rsid w:val="007F37DD"/>
    <w:rsid w:val="007F3C1D"/>
    <w:rsid w:val="007F3DBE"/>
    <w:rsid w:val="007F45E4"/>
    <w:rsid w:val="007F460B"/>
    <w:rsid w:val="007F7C2C"/>
    <w:rsid w:val="00801492"/>
    <w:rsid w:val="00801DDD"/>
    <w:rsid w:val="00804094"/>
    <w:rsid w:val="00804634"/>
    <w:rsid w:val="00804F70"/>
    <w:rsid w:val="00804FEF"/>
    <w:rsid w:val="0080647C"/>
    <w:rsid w:val="00807E4E"/>
    <w:rsid w:val="00810A3B"/>
    <w:rsid w:val="00815068"/>
    <w:rsid w:val="0081525C"/>
    <w:rsid w:val="008158CC"/>
    <w:rsid w:val="00815C41"/>
    <w:rsid w:val="00820095"/>
    <w:rsid w:val="00820582"/>
    <w:rsid w:val="008209F8"/>
    <w:rsid w:val="00821447"/>
    <w:rsid w:val="00822132"/>
    <w:rsid w:val="00822AE8"/>
    <w:rsid w:val="008239A8"/>
    <w:rsid w:val="008256B0"/>
    <w:rsid w:val="00825842"/>
    <w:rsid w:val="008264AB"/>
    <w:rsid w:val="00827615"/>
    <w:rsid w:val="008316FC"/>
    <w:rsid w:val="008358DA"/>
    <w:rsid w:val="00835BE2"/>
    <w:rsid w:val="00835C25"/>
    <w:rsid w:val="008362CA"/>
    <w:rsid w:val="00836579"/>
    <w:rsid w:val="008370F8"/>
    <w:rsid w:val="00840766"/>
    <w:rsid w:val="00840953"/>
    <w:rsid w:val="00840B2B"/>
    <w:rsid w:val="00842153"/>
    <w:rsid w:val="008424DB"/>
    <w:rsid w:val="0084357E"/>
    <w:rsid w:val="00844376"/>
    <w:rsid w:val="00844BFE"/>
    <w:rsid w:val="00845959"/>
    <w:rsid w:val="00846579"/>
    <w:rsid w:val="0084738B"/>
    <w:rsid w:val="00851C7C"/>
    <w:rsid w:val="00851DD8"/>
    <w:rsid w:val="00851E61"/>
    <w:rsid w:val="00851F07"/>
    <w:rsid w:val="00853786"/>
    <w:rsid w:val="00853BDB"/>
    <w:rsid w:val="00854029"/>
    <w:rsid w:val="00854E26"/>
    <w:rsid w:val="00855A1E"/>
    <w:rsid w:val="00855D37"/>
    <w:rsid w:val="008608BC"/>
    <w:rsid w:val="008614F0"/>
    <w:rsid w:val="008617ED"/>
    <w:rsid w:val="00861CEF"/>
    <w:rsid w:val="00862A8F"/>
    <w:rsid w:val="00863C11"/>
    <w:rsid w:val="008647E4"/>
    <w:rsid w:val="008650F8"/>
    <w:rsid w:val="0086783F"/>
    <w:rsid w:val="008709CD"/>
    <w:rsid w:val="008716BF"/>
    <w:rsid w:val="008719A2"/>
    <w:rsid w:val="00871A0D"/>
    <w:rsid w:val="00872D04"/>
    <w:rsid w:val="00874188"/>
    <w:rsid w:val="008746BD"/>
    <w:rsid w:val="00874748"/>
    <w:rsid w:val="00875689"/>
    <w:rsid w:val="008756B8"/>
    <w:rsid w:val="00876351"/>
    <w:rsid w:val="008803F3"/>
    <w:rsid w:val="00880762"/>
    <w:rsid w:val="00880950"/>
    <w:rsid w:val="00880F3D"/>
    <w:rsid w:val="0088197E"/>
    <w:rsid w:val="00882205"/>
    <w:rsid w:val="00883F26"/>
    <w:rsid w:val="00885C21"/>
    <w:rsid w:val="00886A45"/>
    <w:rsid w:val="00886E25"/>
    <w:rsid w:val="00887B9A"/>
    <w:rsid w:val="00890763"/>
    <w:rsid w:val="00891BC9"/>
    <w:rsid w:val="0089255A"/>
    <w:rsid w:val="00892D7D"/>
    <w:rsid w:val="00894410"/>
    <w:rsid w:val="008951BB"/>
    <w:rsid w:val="00895348"/>
    <w:rsid w:val="00896A4C"/>
    <w:rsid w:val="00897709"/>
    <w:rsid w:val="008A17AA"/>
    <w:rsid w:val="008A255F"/>
    <w:rsid w:val="008A2724"/>
    <w:rsid w:val="008A3D89"/>
    <w:rsid w:val="008A450E"/>
    <w:rsid w:val="008A5453"/>
    <w:rsid w:val="008A621E"/>
    <w:rsid w:val="008A6486"/>
    <w:rsid w:val="008A70B5"/>
    <w:rsid w:val="008A71CF"/>
    <w:rsid w:val="008A7A4F"/>
    <w:rsid w:val="008B116B"/>
    <w:rsid w:val="008B12AD"/>
    <w:rsid w:val="008B13E0"/>
    <w:rsid w:val="008B1CCD"/>
    <w:rsid w:val="008B27B6"/>
    <w:rsid w:val="008B3542"/>
    <w:rsid w:val="008B3C6E"/>
    <w:rsid w:val="008B42DA"/>
    <w:rsid w:val="008B467B"/>
    <w:rsid w:val="008B4B19"/>
    <w:rsid w:val="008B7C26"/>
    <w:rsid w:val="008B7E06"/>
    <w:rsid w:val="008C05D5"/>
    <w:rsid w:val="008C22A2"/>
    <w:rsid w:val="008C22C9"/>
    <w:rsid w:val="008C2DC6"/>
    <w:rsid w:val="008C2FDA"/>
    <w:rsid w:val="008C3F81"/>
    <w:rsid w:val="008C4069"/>
    <w:rsid w:val="008C4FC7"/>
    <w:rsid w:val="008C55A8"/>
    <w:rsid w:val="008C55D7"/>
    <w:rsid w:val="008C656C"/>
    <w:rsid w:val="008C683C"/>
    <w:rsid w:val="008C686D"/>
    <w:rsid w:val="008C6B6E"/>
    <w:rsid w:val="008C7171"/>
    <w:rsid w:val="008C7BDA"/>
    <w:rsid w:val="008D0512"/>
    <w:rsid w:val="008D114C"/>
    <w:rsid w:val="008D172D"/>
    <w:rsid w:val="008D221C"/>
    <w:rsid w:val="008D37F3"/>
    <w:rsid w:val="008D3899"/>
    <w:rsid w:val="008D3974"/>
    <w:rsid w:val="008D480D"/>
    <w:rsid w:val="008D5303"/>
    <w:rsid w:val="008D59D0"/>
    <w:rsid w:val="008D63FC"/>
    <w:rsid w:val="008D69B8"/>
    <w:rsid w:val="008D7720"/>
    <w:rsid w:val="008E1E94"/>
    <w:rsid w:val="008E3C58"/>
    <w:rsid w:val="008E4FF8"/>
    <w:rsid w:val="008E5A19"/>
    <w:rsid w:val="008E6596"/>
    <w:rsid w:val="008E6718"/>
    <w:rsid w:val="008E6C9D"/>
    <w:rsid w:val="008E7345"/>
    <w:rsid w:val="008F13C2"/>
    <w:rsid w:val="008F18BE"/>
    <w:rsid w:val="008F5210"/>
    <w:rsid w:val="008F7AD4"/>
    <w:rsid w:val="008F7E8D"/>
    <w:rsid w:val="00900021"/>
    <w:rsid w:val="00901409"/>
    <w:rsid w:val="009017DC"/>
    <w:rsid w:val="009026CA"/>
    <w:rsid w:val="00902ACF"/>
    <w:rsid w:val="00902B8B"/>
    <w:rsid w:val="00903767"/>
    <w:rsid w:val="009042C6"/>
    <w:rsid w:val="00904F95"/>
    <w:rsid w:val="00905D37"/>
    <w:rsid w:val="009072D2"/>
    <w:rsid w:val="009077B9"/>
    <w:rsid w:val="009117B3"/>
    <w:rsid w:val="0091213F"/>
    <w:rsid w:val="00912560"/>
    <w:rsid w:val="009136C6"/>
    <w:rsid w:val="00914963"/>
    <w:rsid w:val="00914C83"/>
    <w:rsid w:val="00916260"/>
    <w:rsid w:val="00916655"/>
    <w:rsid w:val="00916C78"/>
    <w:rsid w:val="00917513"/>
    <w:rsid w:val="009177D8"/>
    <w:rsid w:val="009213ED"/>
    <w:rsid w:val="00921470"/>
    <w:rsid w:val="009218FE"/>
    <w:rsid w:val="00922667"/>
    <w:rsid w:val="00922ABC"/>
    <w:rsid w:val="00922B24"/>
    <w:rsid w:val="00923D2E"/>
    <w:rsid w:val="0092460D"/>
    <w:rsid w:val="00924C8D"/>
    <w:rsid w:val="00925CAA"/>
    <w:rsid w:val="00926D11"/>
    <w:rsid w:val="00926E7D"/>
    <w:rsid w:val="00930EA4"/>
    <w:rsid w:val="0093200A"/>
    <w:rsid w:val="00932E50"/>
    <w:rsid w:val="00933A50"/>
    <w:rsid w:val="00934334"/>
    <w:rsid w:val="00934A77"/>
    <w:rsid w:val="00934D72"/>
    <w:rsid w:val="00935BAB"/>
    <w:rsid w:val="00937736"/>
    <w:rsid w:val="00937AE4"/>
    <w:rsid w:val="0094066D"/>
    <w:rsid w:val="009408BE"/>
    <w:rsid w:val="00940B20"/>
    <w:rsid w:val="00941AED"/>
    <w:rsid w:val="00942D0A"/>
    <w:rsid w:val="00943F42"/>
    <w:rsid w:val="00945D2D"/>
    <w:rsid w:val="00945E23"/>
    <w:rsid w:val="00946926"/>
    <w:rsid w:val="00946FB9"/>
    <w:rsid w:val="00947B73"/>
    <w:rsid w:val="009528D2"/>
    <w:rsid w:val="00952F54"/>
    <w:rsid w:val="00954189"/>
    <w:rsid w:val="009545E7"/>
    <w:rsid w:val="00955329"/>
    <w:rsid w:val="00955C58"/>
    <w:rsid w:val="00956787"/>
    <w:rsid w:val="009579FB"/>
    <w:rsid w:val="00960A90"/>
    <w:rsid w:val="00962528"/>
    <w:rsid w:val="00963C42"/>
    <w:rsid w:val="00964EEA"/>
    <w:rsid w:val="00966933"/>
    <w:rsid w:val="009675BB"/>
    <w:rsid w:val="009704E6"/>
    <w:rsid w:val="00971131"/>
    <w:rsid w:val="00971BC6"/>
    <w:rsid w:val="00971EC3"/>
    <w:rsid w:val="00972CFC"/>
    <w:rsid w:val="00972D54"/>
    <w:rsid w:val="009738C3"/>
    <w:rsid w:val="00973BF0"/>
    <w:rsid w:val="00973C86"/>
    <w:rsid w:val="00973D6E"/>
    <w:rsid w:val="0097478B"/>
    <w:rsid w:val="00976230"/>
    <w:rsid w:val="0097695F"/>
    <w:rsid w:val="00977443"/>
    <w:rsid w:val="00977A95"/>
    <w:rsid w:val="00980434"/>
    <w:rsid w:val="0098101B"/>
    <w:rsid w:val="009819B5"/>
    <w:rsid w:val="00982B8A"/>
    <w:rsid w:val="009831B2"/>
    <w:rsid w:val="0098334C"/>
    <w:rsid w:val="009833D2"/>
    <w:rsid w:val="00983F20"/>
    <w:rsid w:val="0098493B"/>
    <w:rsid w:val="00984EC2"/>
    <w:rsid w:val="00985B9C"/>
    <w:rsid w:val="00986014"/>
    <w:rsid w:val="0098756E"/>
    <w:rsid w:val="009879D6"/>
    <w:rsid w:val="00990A1E"/>
    <w:rsid w:val="0099196D"/>
    <w:rsid w:val="0099294C"/>
    <w:rsid w:val="00993EEB"/>
    <w:rsid w:val="00994250"/>
    <w:rsid w:val="009945DC"/>
    <w:rsid w:val="00996521"/>
    <w:rsid w:val="0099794D"/>
    <w:rsid w:val="00997A68"/>
    <w:rsid w:val="009A01EA"/>
    <w:rsid w:val="009A1CC7"/>
    <w:rsid w:val="009A2F51"/>
    <w:rsid w:val="009A2FEB"/>
    <w:rsid w:val="009A4AF6"/>
    <w:rsid w:val="009A6A46"/>
    <w:rsid w:val="009A6D19"/>
    <w:rsid w:val="009B1929"/>
    <w:rsid w:val="009B20C7"/>
    <w:rsid w:val="009B5941"/>
    <w:rsid w:val="009B6255"/>
    <w:rsid w:val="009B63A1"/>
    <w:rsid w:val="009B67C5"/>
    <w:rsid w:val="009B7928"/>
    <w:rsid w:val="009C0E91"/>
    <w:rsid w:val="009C12DB"/>
    <w:rsid w:val="009C1359"/>
    <w:rsid w:val="009C1A5F"/>
    <w:rsid w:val="009C1DD4"/>
    <w:rsid w:val="009C354E"/>
    <w:rsid w:val="009C5853"/>
    <w:rsid w:val="009C5D06"/>
    <w:rsid w:val="009C5D86"/>
    <w:rsid w:val="009C5E7D"/>
    <w:rsid w:val="009C7029"/>
    <w:rsid w:val="009D0806"/>
    <w:rsid w:val="009D0F2C"/>
    <w:rsid w:val="009D204E"/>
    <w:rsid w:val="009D2131"/>
    <w:rsid w:val="009D287B"/>
    <w:rsid w:val="009D2B7F"/>
    <w:rsid w:val="009D33CF"/>
    <w:rsid w:val="009D379D"/>
    <w:rsid w:val="009D4B88"/>
    <w:rsid w:val="009D5465"/>
    <w:rsid w:val="009D5D4A"/>
    <w:rsid w:val="009D5FA0"/>
    <w:rsid w:val="009D76BA"/>
    <w:rsid w:val="009E16B4"/>
    <w:rsid w:val="009E1899"/>
    <w:rsid w:val="009E241C"/>
    <w:rsid w:val="009E3698"/>
    <w:rsid w:val="009E405C"/>
    <w:rsid w:val="009E51C8"/>
    <w:rsid w:val="009E6A42"/>
    <w:rsid w:val="009F1653"/>
    <w:rsid w:val="009F1906"/>
    <w:rsid w:val="009F1BF3"/>
    <w:rsid w:val="009F1ED8"/>
    <w:rsid w:val="009F3DDB"/>
    <w:rsid w:val="009F44C6"/>
    <w:rsid w:val="009F44D6"/>
    <w:rsid w:val="009F6902"/>
    <w:rsid w:val="009F7E2E"/>
    <w:rsid w:val="00A00252"/>
    <w:rsid w:val="00A00FDC"/>
    <w:rsid w:val="00A02060"/>
    <w:rsid w:val="00A02125"/>
    <w:rsid w:val="00A024A2"/>
    <w:rsid w:val="00A02D0C"/>
    <w:rsid w:val="00A036AD"/>
    <w:rsid w:val="00A04EE4"/>
    <w:rsid w:val="00A05322"/>
    <w:rsid w:val="00A05347"/>
    <w:rsid w:val="00A05AC7"/>
    <w:rsid w:val="00A06E4A"/>
    <w:rsid w:val="00A07CB4"/>
    <w:rsid w:val="00A10A09"/>
    <w:rsid w:val="00A12171"/>
    <w:rsid w:val="00A12FB7"/>
    <w:rsid w:val="00A13071"/>
    <w:rsid w:val="00A1405D"/>
    <w:rsid w:val="00A14D0E"/>
    <w:rsid w:val="00A14D46"/>
    <w:rsid w:val="00A15E1A"/>
    <w:rsid w:val="00A165B8"/>
    <w:rsid w:val="00A20FA0"/>
    <w:rsid w:val="00A21CB6"/>
    <w:rsid w:val="00A234A5"/>
    <w:rsid w:val="00A23645"/>
    <w:rsid w:val="00A24551"/>
    <w:rsid w:val="00A249E5"/>
    <w:rsid w:val="00A24BF1"/>
    <w:rsid w:val="00A24E73"/>
    <w:rsid w:val="00A254F3"/>
    <w:rsid w:val="00A26D7E"/>
    <w:rsid w:val="00A277CD"/>
    <w:rsid w:val="00A27B4C"/>
    <w:rsid w:val="00A32368"/>
    <w:rsid w:val="00A32F2F"/>
    <w:rsid w:val="00A3498C"/>
    <w:rsid w:val="00A34BE5"/>
    <w:rsid w:val="00A37BD5"/>
    <w:rsid w:val="00A37E7A"/>
    <w:rsid w:val="00A40D32"/>
    <w:rsid w:val="00A418CD"/>
    <w:rsid w:val="00A424EE"/>
    <w:rsid w:val="00A42FDD"/>
    <w:rsid w:val="00A43406"/>
    <w:rsid w:val="00A467B7"/>
    <w:rsid w:val="00A47E7D"/>
    <w:rsid w:val="00A51706"/>
    <w:rsid w:val="00A52D14"/>
    <w:rsid w:val="00A52D32"/>
    <w:rsid w:val="00A53A42"/>
    <w:rsid w:val="00A55706"/>
    <w:rsid w:val="00A57619"/>
    <w:rsid w:val="00A57865"/>
    <w:rsid w:val="00A60FBE"/>
    <w:rsid w:val="00A61C30"/>
    <w:rsid w:val="00A62D1B"/>
    <w:rsid w:val="00A62FA0"/>
    <w:rsid w:val="00A64264"/>
    <w:rsid w:val="00A6476E"/>
    <w:rsid w:val="00A661B6"/>
    <w:rsid w:val="00A663EA"/>
    <w:rsid w:val="00A66F48"/>
    <w:rsid w:val="00A67133"/>
    <w:rsid w:val="00A6749B"/>
    <w:rsid w:val="00A6757B"/>
    <w:rsid w:val="00A712F3"/>
    <w:rsid w:val="00A71458"/>
    <w:rsid w:val="00A71F8C"/>
    <w:rsid w:val="00A73C68"/>
    <w:rsid w:val="00A75B05"/>
    <w:rsid w:val="00A75E49"/>
    <w:rsid w:val="00A7762F"/>
    <w:rsid w:val="00A81A10"/>
    <w:rsid w:val="00A822A5"/>
    <w:rsid w:val="00A828C5"/>
    <w:rsid w:val="00A82A5F"/>
    <w:rsid w:val="00A8484A"/>
    <w:rsid w:val="00A87557"/>
    <w:rsid w:val="00A91CEA"/>
    <w:rsid w:val="00A92F36"/>
    <w:rsid w:val="00A95222"/>
    <w:rsid w:val="00A95ACC"/>
    <w:rsid w:val="00A95E34"/>
    <w:rsid w:val="00A96C95"/>
    <w:rsid w:val="00A977D9"/>
    <w:rsid w:val="00A97E6B"/>
    <w:rsid w:val="00A97EE1"/>
    <w:rsid w:val="00AA0050"/>
    <w:rsid w:val="00AA041B"/>
    <w:rsid w:val="00AA0F68"/>
    <w:rsid w:val="00AA1DDB"/>
    <w:rsid w:val="00AA296B"/>
    <w:rsid w:val="00AA30D9"/>
    <w:rsid w:val="00AA34BC"/>
    <w:rsid w:val="00AA3BDB"/>
    <w:rsid w:val="00AA4377"/>
    <w:rsid w:val="00AA541A"/>
    <w:rsid w:val="00AA5AFE"/>
    <w:rsid w:val="00AA5CE6"/>
    <w:rsid w:val="00AA75FD"/>
    <w:rsid w:val="00AA76D9"/>
    <w:rsid w:val="00AA7882"/>
    <w:rsid w:val="00AB0D88"/>
    <w:rsid w:val="00AB2FC8"/>
    <w:rsid w:val="00AB4E12"/>
    <w:rsid w:val="00AB5726"/>
    <w:rsid w:val="00AB5EC5"/>
    <w:rsid w:val="00AB62B6"/>
    <w:rsid w:val="00AC04F4"/>
    <w:rsid w:val="00AC11E2"/>
    <w:rsid w:val="00AC2331"/>
    <w:rsid w:val="00AC27E9"/>
    <w:rsid w:val="00AC360C"/>
    <w:rsid w:val="00AC4B98"/>
    <w:rsid w:val="00AC4E8A"/>
    <w:rsid w:val="00AC557A"/>
    <w:rsid w:val="00AC59C3"/>
    <w:rsid w:val="00AC75A1"/>
    <w:rsid w:val="00AD01DA"/>
    <w:rsid w:val="00AD0AC3"/>
    <w:rsid w:val="00AD0AEE"/>
    <w:rsid w:val="00AD1D3F"/>
    <w:rsid w:val="00AD30CB"/>
    <w:rsid w:val="00AD5D2D"/>
    <w:rsid w:val="00AD66DB"/>
    <w:rsid w:val="00AD7F9D"/>
    <w:rsid w:val="00AD7FC4"/>
    <w:rsid w:val="00AE06E2"/>
    <w:rsid w:val="00AE2688"/>
    <w:rsid w:val="00AE3000"/>
    <w:rsid w:val="00AE525D"/>
    <w:rsid w:val="00AE5595"/>
    <w:rsid w:val="00AE58DB"/>
    <w:rsid w:val="00AE66DE"/>
    <w:rsid w:val="00AE706B"/>
    <w:rsid w:val="00AE78EB"/>
    <w:rsid w:val="00AF095D"/>
    <w:rsid w:val="00AF2439"/>
    <w:rsid w:val="00AF2824"/>
    <w:rsid w:val="00AF3E31"/>
    <w:rsid w:val="00AF4E08"/>
    <w:rsid w:val="00AF4EA8"/>
    <w:rsid w:val="00AF4FBE"/>
    <w:rsid w:val="00AF71B0"/>
    <w:rsid w:val="00B01DD0"/>
    <w:rsid w:val="00B023CC"/>
    <w:rsid w:val="00B0253D"/>
    <w:rsid w:val="00B026DB"/>
    <w:rsid w:val="00B03071"/>
    <w:rsid w:val="00B05A36"/>
    <w:rsid w:val="00B11DF6"/>
    <w:rsid w:val="00B121E1"/>
    <w:rsid w:val="00B13510"/>
    <w:rsid w:val="00B14B3D"/>
    <w:rsid w:val="00B14C8F"/>
    <w:rsid w:val="00B14FFA"/>
    <w:rsid w:val="00B15C9C"/>
    <w:rsid w:val="00B166BB"/>
    <w:rsid w:val="00B17120"/>
    <w:rsid w:val="00B17C60"/>
    <w:rsid w:val="00B20D67"/>
    <w:rsid w:val="00B21E8F"/>
    <w:rsid w:val="00B22150"/>
    <w:rsid w:val="00B2266F"/>
    <w:rsid w:val="00B22A69"/>
    <w:rsid w:val="00B22D7B"/>
    <w:rsid w:val="00B23D80"/>
    <w:rsid w:val="00B244C8"/>
    <w:rsid w:val="00B24FA5"/>
    <w:rsid w:val="00B24FFA"/>
    <w:rsid w:val="00B265C0"/>
    <w:rsid w:val="00B307DD"/>
    <w:rsid w:val="00B31AE9"/>
    <w:rsid w:val="00B352DA"/>
    <w:rsid w:val="00B37E6B"/>
    <w:rsid w:val="00B37F76"/>
    <w:rsid w:val="00B40F43"/>
    <w:rsid w:val="00B41BDC"/>
    <w:rsid w:val="00B42DB6"/>
    <w:rsid w:val="00B43064"/>
    <w:rsid w:val="00B43194"/>
    <w:rsid w:val="00B43A75"/>
    <w:rsid w:val="00B45AD2"/>
    <w:rsid w:val="00B46499"/>
    <w:rsid w:val="00B46E5C"/>
    <w:rsid w:val="00B47180"/>
    <w:rsid w:val="00B47676"/>
    <w:rsid w:val="00B47DF2"/>
    <w:rsid w:val="00B5165D"/>
    <w:rsid w:val="00B51C5D"/>
    <w:rsid w:val="00B52605"/>
    <w:rsid w:val="00B526E9"/>
    <w:rsid w:val="00B529DE"/>
    <w:rsid w:val="00B535EB"/>
    <w:rsid w:val="00B53F1D"/>
    <w:rsid w:val="00B54DF2"/>
    <w:rsid w:val="00B54ECA"/>
    <w:rsid w:val="00B55B34"/>
    <w:rsid w:val="00B55B39"/>
    <w:rsid w:val="00B56CB8"/>
    <w:rsid w:val="00B60303"/>
    <w:rsid w:val="00B610E9"/>
    <w:rsid w:val="00B6243F"/>
    <w:rsid w:val="00B62510"/>
    <w:rsid w:val="00B62881"/>
    <w:rsid w:val="00B63A5F"/>
    <w:rsid w:val="00B64F67"/>
    <w:rsid w:val="00B67723"/>
    <w:rsid w:val="00B67A6A"/>
    <w:rsid w:val="00B67B8F"/>
    <w:rsid w:val="00B71943"/>
    <w:rsid w:val="00B719B3"/>
    <w:rsid w:val="00B73458"/>
    <w:rsid w:val="00B747C1"/>
    <w:rsid w:val="00B74C35"/>
    <w:rsid w:val="00B74DA8"/>
    <w:rsid w:val="00B75288"/>
    <w:rsid w:val="00B75576"/>
    <w:rsid w:val="00B77222"/>
    <w:rsid w:val="00B772C3"/>
    <w:rsid w:val="00B803B6"/>
    <w:rsid w:val="00B80447"/>
    <w:rsid w:val="00B80F92"/>
    <w:rsid w:val="00B821A5"/>
    <w:rsid w:val="00B8429A"/>
    <w:rsid w:val="00B845E4"/>
    <w:rsid w:val="00B868B5"/>
    <w:rsid w:val="00B86B8D"/>
    <w:rsid w:val="00B8792C"/>
    <w:rsid w:val="00B87A93"/>
    <w:rsid w:val="00B87B2F"/>
    <w:rsid w:val="00B87B3C"/>
    <w:rsid w:val="00B915B2"/>
    <w:rsid w:val="00B919FD"/>
    <w:rsid w:val="00B91FF5"/>
    <w:rsid w:val="00B93464"/>
    <w:rsid w:val="00B94C61"/>
    <w:rsid w:val="00B94F66"/>
    <w:rsid w:val="00B94FB9"/>
    <w:rsid w:val="00B9555E"/>
    <w:rsid w:val="00B95AD5"/>
    <w:rsid w:val="00B95C6F"/>
    <w:rsid w:val="00B97672"/>
    <w:rsid w:val="00B97A0B"/>
    <w:rsid w:val="00BA0B30"/>
    <w:rsid w:val="00BA23E5"/>
    <w:rsid w:val="00BA2B85"/>
    <w:rsid w:val="00BA2E77"/>
    <w:rsid w:val="00BA34F7"/>
    <w:rsid w:val="00BA5C1A"/>
    <w:rsid w:val="00BA77FA"/>
    <w:rsid w:val="00BA78F6"/>
    <w:rsid w:val="00BB10A0"/>
    <w:rsid w:val="00BB20EE"/>
    <w:rsid w:val="00BB59AD"/>
    <w:rsid w:val="00BB6CA9"/>
    <w:rsid w:val="00BB6CD9"/>
    <w:rsid w:val="00BC205B"/>
    <w:rsid w:val="00BC24F1"/>
    <w:rsid w:val="00BC3589"/>
    <w:rsid w:val="00BC3FA0"/>
    <w:rsid w:val="00BC5797"/>
    <w:rsid w:val="00BC626C"/>
    <w:rsid w:val="00BC6458"/>
    <w:rsid w:val="00BC6497"/>
    <w:rsid w:val="00BC66B8"/>
    <w:rsid w:val="00BC6869"/>
    <w:rsid w:val="00BC6C19"/>
    <w:rsid w:val="00BC75F6"/>
    <w:rsid w:val="00BC772C"/>
    <w:rsid w:val="00BD0B24"/>
    <w:rsid w:val="00BD1A97"/>
    <w:rsid w:val="00BD54D5"/>
    <w:rsid w:val="00BD63B7"/>
    <w:rsid w:val="00BD6CE0"/>
    <w:rsid w:val="00BD761D"/>
    <w:rsid w:val="00BD7D09"/>
    <w:rsid w:val="00BE178A"/>
    <w:rsid w:val="00BE1915"/>
    <w:rsid w:val="00BE25EC"/>
    <w:rsid w:val="00BE4507"/>
    <w:rsid w:val="00BE5066"/>
    <w:rsid w:val="00BE56A3"/>
    <w:rsid w:val="00BE63C9"/>
    <w:rsid w:val="00BE6531"/>
    <w:rsid w:val="00BE6548"/>
    <w:rsid w:val="00BF0B9F"/>
    <w:rsid w:val="00BF0FB4"/>
    <w:rsid w:val="00BF197F"/>
    <w:rsid w:val="00BF2C0C"/>
    <w:rsid w:val="00BF2EF5"/>
    <w:rsid w:val="00BF2F8E"/>
    <w:rsid w:val="00BF3DE3"/>
    <w:rsid w:val="00BF48B2"/>
    <w:rsid w:val="00BF4C5D"/>
    <w:rsid w:val="00BF4F45"/>
    <w:rsid w:val="00BF601E"/>
    <w:rsid w:val="00BF695E"/>
    <w:rsid w:val="00BF71C2"/>
    <w:rsid w:val="00C00378"/>
    <w:rsid w:val="00C019A0"/>
    <w:rsid w:val="00C02A3C"/>
    <w:rsid w:val="00C03244"/>
    <w:rsid w:val="00C03AE6"/>
    <w:rsid w:val="00C045EE"/>
    <w:rsid w:val="00C04CB3"/>
    <w:rsid w:val="00C05937"/>
    <w:rsid w:val="00C05C0D"/>
    <w:rsid w:val="00C062E6"/>
    <w:rsid w:val="00C06E4E"/>
    <w:rsid w:val="00C1107B"/>
    <w:rsid w:val="00C11319"/>
    <w:rsid w:val="00C12A6C"/>
    <w:rsid w:val="00C142D8"/>
    <w:rsid w:val="00C16D44"/>
    <w:rsid w:val="00C16E1B"/>
    <w:rsid w:val="00C20856"/>
    <w:rsid w:val="00C21C4B"/>
    <w:rsid w:val="00C22501"/>
    <w:rsid w:val="00C2369A"/>
    <w:rsid w:val="00C24CD4"/>
    <w:rsid w:val="00C252DB"/>
    <w:rsid w:val="00C32FEC"/>
    <w:rsid w:val="00C331CD"/>
    <w:rsid w:val="00C34826"/>
    <w:rsid w:val="00C34FF4"/>
    <w:rsid w:val="00C369D8"/>
    <w:rsid w:val="00C36B40"/>
    <w:rsid w:val="00C4064B"/>
    <w:rsid w:val="00C42142"/>
    <w:rsid w:val="00C42353"/>
    <w:rsid w:val="00C42E2F"/>
    <w:rsid w:val="00C4400D"/>
    <w:rsid w:val="00C440C1"/>
    <w:rsid w:val="00C44E6B"/>
    <w:rsid w:val="00C44F9B"/>
    <w:rsid w:val="00C4541A"/>
    <w:rsid w:val="00C509E1"/>
    <w:rsid w:val="00C518C4"/>
    <w:rsid w:val="00C51EF9"/>
    <w:rsid w:val="00C529C8"/>
    <w:rsid w:val="00C53418"/>
    <w:rsid w:val="00C54550"/>
    <w:rsid w:val="00C547C5"/>
    <w:rsid w:val="00C551EB"/>
    <w:rsid w:val="00C5757C"/>
    <w:rsid w:val="00C616CF"/>
    <w:rsid w:val="00C61B2A"/>
    <w:rsid w:val="00C629F0"/>
    <w:rsid w:val="00C636E4"/>
    <w:rsid w:val="00C646A6"/>
    <w:rsid w:val="00C660F1"/>
    <w:rsid w:val="00C66A32"/>
    <w:rsid w:val="00C66E45"/>
    <w:rsid w:val="00C67897"/>
    <w:rsid w:val="00C70755"/>
    <w:rsid w:val="00C71671"/>
    <w:rsid w:val="00C71AB8"/>
    <w:rsid w:val="00C71B33"/>
    <w:rsid w:val="00C726EF"/>
    <w:rsid w:val="00C72A35"/>
    <w:rsid w:val="00C75AE7"/>
    <w:rsid w:val="00C767C7"/>
    <w:rsid w:val="00C77AB9"/>
    <w:rsid w:val="00C80179"/>
    <w:rsid w:val="00C815BF"/>
    <w:rsid w:val="00C8257C"/>
    <w:rsid w:val="00C8340A"/>
    <w:rsid w:val="00C84E5F"/>
    <w:rsid w:val="00C85EE7"/>
    <w:rsid w:val="00C863C1"/>
    <w:rsid w:val="00C90B89"/>
    <w:rsid w:val="00C90FF0"/>
    <w:rsid w:val="00C912A1"/>
    <w:rsid w:val="00C94D72"/>
    <w:rsid w:val="00C9550D"/>
    <w:rsid w:val="00C95789"/>
    <w:rsid w:val="00C958A7"/>
    <w:rsid w:val="00C973D3"/>
    <w:rsid w:val="00C9797F"/>
    <w:rsid w:val="00C97AC8"/>
    <w:rsid w:val="00CA0CC8"/>
    <w:rsid w:val="00CA1D41"/>
    <w:rsid w:val="00CA1DC5"/>
    <w:rsid w:val="00CA3894"/>
    <w:rsid w:val="00CA3C15"/>
    <w:rsid w:val="00CA612B"/>
    <w:rsid w:val="00CB0A8B"/>
    <w:rsid w:val="00CB1EEE"/>
    <w:rsid w:val="00CB1F9E"/>
    <w:rsid w:val="00CB36B9"/>
    <w:rsid w:val="00CB39B6"/>
    <w:rsid w:val="00CB4B12"/>
    <w:rsid w:val="00CB5ACA"/>
    <w:rsid w:val="00CB6EF7"/>
    <w:rsid w:val="00CB7CEB"/>
    <w:rsid w:val="00CB7ED6"/>
    <w:rsid w:val="00CC19A3"/>
    <w:rsid w:val="00CC1C94"/>
    <w:rsid w:val="00CC1CEC"/>
    <w:rsid w:val="00CC2288"/>
    <w:rsid w:val="00CC3741"/>
    <w:rsid w:val="00CC383C"/>
    <w:rsid w:val="00CC41D0"/>
    <w:rsid w:val="00CC42BE"/>
    <w:rsid w:val="00CC5E3B"/>
    <w:rsid w:val="00CC5E62"/>
    <w:rsid w:val="00CC6598"/>
    <w:rsid w:val="00CC7153"/>
    <w:rsid w:val="00CC7EE0"/>
    <w:rsid w:val="00CD0989"/>
    <w:rsid w:val="00CD0A45"/>
    <w:rsid w:val="00CD13B2"/>
    <w:rsid w:val="00CD4665"/>
    <w:rsid w:val="00CD4D13"/>
    <w:rsid w:val="00CD5286"/>
    <w:rsid w:val="00CD56B3"/>
    <w:rsid w:val="00CD57F5"/>
    <w:rsid w:val="00CD6100"/>
    <w:rsid w:val="00CD62AD"/>
    <w:rsid w:val="00CD6840"/>
    <w:rsid w:val="00CD6E62"/>
    <w:rsid w:val="00CE15BE"/>
    <w:rsid w:val="00CE1D14"/>
    <w:rsid w:val="00CE47D7"/>
    <w:rsid w:val="00CE583F"/>
    <w:rsid w:val="00CE5F56"/>
    <w:rsid w:val="00CE6027"/>
    <w:rsid w:val="00CE751F"/>
    <w:rsid w:val="00CF0610"/>
    <w:rsid w:val="00CF2731"/>
    <w:rsid w:val="00CF3BBB"/>
    <w:rsid w:val="00CF428E"/>
    <w:rsid w:val="00CF4F23"/>
    <w:rsid w:val="00CF623B"/>
    <w:rsid w:val="00CF69A4"/>
    <w:rsid w:val="00CF6F1D"/>
    <w:rsid w:val="00D00BA5"/>
    <w:rsid w:val="00D00FB4"/>
    <w:rsid w:val="00D0185B"/>
    <w:rsid w:val="00D01E7D"/>
    <w:rsid w:val="00D029FB"/>
    <w:rsid w:val="00D02F87"/>
    <w:rsid w:val="00D046BB"/>
    <w:rsid w:val="00D04FDD"/>
    <w:rsid w:val="00D06B84"/>
    <w:rsid w:val="00D1103E"/>
    <w:rsid w:val="00D111FC"/>
    <w:rsid w:val="00D1167C"/>
    <w:rsid w:val="00D1483E"/>
    <w:rsid w:val="00D14990"/>
    <w:rsid w:val="00D14F95"/>
    <w:rsid w:val="00D15B34"/>
    <w:rsid w:val="00D15D8C"/>
    <w:rsid w:val="00D15DF7"/>
    <w:rsid w:val="00D17916"/>
    <w:rsid w:val="00D17E08"/>
    <w:rsid w:val="00D2057C"/>
    <w:rsid w:val="00D20D6E"/>
    <w:rsid w:val="00D21CF2"/>
    <w:rsid w:val="00D21E3C"/>
    <w:rsid w:val="00D21F02"/>
    <w:rsid w:val="00D231DB"/>
    <w:rsid w:val="00D23ABD"/>
    <w:rsid w:val="00D24128"/>
    <w:rsid w:val="00D246D0"/>
    <w:rsid w:val="00D263E3"/>
    <w:rsid w:val="00D26889"/>
    <w:rsid w:val="00D276E4"/>
    <w:rsid w:val="00D302B1"/>
    <w:rsid w:val="00D3070C"/>
    <w:rsid w:val="00D321BC"/>
    <w:rsid w:val="00D354ED"/>
    <w:rsid w:val="00D35D0F"/>
    <w:rsid w:val="00D40338"/>
    <w:rsid w:val="00D40F03"/>
    <w:rsid w:val="00D42AC8"/>
    <w:rsid w:val="00D43BE9"/>
    <w:rsid w:val="00D46072"/>
    <w:rsid w:val="00D4662F"/>
    <w:rsid w:val="00D468B8"/>
    <w:rsid w:val="00D473E7"/>
    <w:rsid w:val="00D47FBB"/>
    <w:rsid w:val="00D5070B"/>
    <w:rsid w:val="00D51EE0"/>
    <w:rsid w:val="00D52D48"/>
    <w:rsid w:val="00D534DB"/>
    <w:rsid w:val="00D53B23"/>
    <w:rsid w:val="00D55973"/>
    <w:rsid w:val="00D55EC3"/>
    <w:rsid w:val="00D6054C"/>
    <w:rsid w:val="00D60DFA"/>
    <w:rsid w:val="00D6113A"/>
    <w:rsid w:val="00D63FD3"/>
    <w:rsid w:val="00D6480F"/>
    <w:rsid w:val="00D654C5"/>
    <w:rsid w:val="00D656CC"/>
    <w:rsid w:val="00D65D9A"/>
    <w:rsid w:val="00D707F9"/>
    <w:rsid w:val="00D70D87"/>
    <w:rsid w:val="00D73D20"/>
    <w:rsid w:val="00D74946"/>
    <w:rsid w:val="00D755CC"/>
    <w:rsid w:val="00D7574E"/>
    <w:rsid w:val="00D765CD"/>
    <w:rsid w:val="00D7688A"/>
    <w:rsid w:val="00D76A88"/>
    <w:rsid w:val="00D807F0"/>
    <w:rsid w:val="00D82472"/>
    <w:rsid w:val="00D84DD2"/>
    <w:rsid w:val="00D851C3"/>
    <w:rsid w:val="00D851C4"/>
    <w:rsid w:val="00D8522D"/>
    <w:rsid w:val="00D85702"/>
    <w:rsid w:val="00D8749D"/>
    <w:rsid w:val="00D87853"/>
    <w:rsid w:val="00D9053A"/>
    <w:rsid w:val="00D9176E"/>
    <w:rsid w:val="00D95848"/>
    <w:rsid w:val="00D95E4B"/>
    <w:rsid w:val="00D96938"/>
    <w:rsid w:val="00D9756A"/>
    <w:rsid w:val="00D97859"/>
    <w:rsid w:val="00DA044C"/>
    <w:rsid w:val="00DA1C09"/>
    <w:rsid w:val="00DA3687"/>
    <w:rsid w:val="00DA52A8"/>
    <w:rsid w:val="00DA6AB4"/>
    <w:rsid w:val="00DA70A6"/>
    <w:rsid w:val="00DB0D25"/>
    <w:rsid w:val="00DB0E8E"/>
    <w:rsid w:val="00DB1E68"/>
    <w:rsid w:val="00DB2321"/>
    <w:rsid w:val="00DB237C"/>
    <w:rsid w:val="00DB264C"/>
    <w:rsid w:val="00DB2E72"/>
    <w:rsid w:val="00DB3474"/>
    <w:rsid w:val="00DB415E"/>
    <w:rsid w:val="00DB52A8"/>
    <w:rsid w:val="00DB545E"/>
    <w:rsid w:val="00DB54F7"/>
    <w:rsid w:val="00DB6D5C"/>
    <w:rsid w:val="00DB75FB"/>
    <w:rsid w:val="00DB7999"/>
    <w:rsid w:val="00DC1043"/>
    <w:rsid w:val="00DC19A7"/>
    <w:rsid w:val="00DC1F46"/>
    <w:rsid w:val="00DC202A"/>
    <w:rsid w:val="00DC37F9"/>
    <w:rsid w:val="00DC3951"/>
    <w:rsid w:val="00DC3E95"/>
    <w:rsid w:val="00DC45B4"/>
    <w:rsid w:val="00DC57E4"/>
    <w:rsid w:val="00DC5E34"/>
    <w:rsid w:val="00DC6DB0"/>
    <w:rsid w:val="00DC6EF0"/>
    <w:rsid w:val="00DD0365"/>
    <w:rsid w:val="00DD09DA"/>
    <w:rsid w:val="00DD20FF"/>
    <w:rsid w:val="00DD364A"/>
    <w:rsid w:val="00DD3EAA"/>
    <w:rsid w:val="00DD4A26"/>
    <w:rsid w:val="00DD5E60"/>
    <w:rsid w:val="00DD63C8"/>
    <w:rsid w:val="00DD6523"/>
    <w:rsid w:val="00DD6638"/>
    <w:rsid w:val="00DE1D46"/>
    <w:rsid w:val="00DE2D37"/>
    <w:rsid w:val="00DE39D9"/>
    <w:rsid w:val="00DE3EC1"/>
    <w:rsid w:val="00DE3FCF"/>
    <w:rsid w:val="00DE628D"/>
    <w:rsid w:val="00DE62A6"/>
    <w:rsid w:val="00DE782E"/>
    <w:rsid w:val="00DE794D"/>
    <w:rsid w:val="00DE7DC2"/>
    <w:rsid w:val="00DF143B"/>
    <w:rsid w:val="00DF14E3"/>
    <w:rsid w:val="00DF21FE"/>
    <w:rsid w:val="00DF3078"/>
    <w:rsid w:val="00DF3511"/>
    <w:rsid w:val="00DF3693"/>
    <w:rsid w:val="00DF458C"/>
    <w:rsid w:val="00DF7EC9"/>
    <w:rsid w:val="00E00D22"/>
    <w:rsid w:val="00E02FE3"/>
    <w:rsid w:val="00E040DE"/>
    <w:rsid w:val="00E04573"/>
    <w:rsid w:val="00E0511A"/>
    <w:rsid w:val="00E0546E"/>
    <w:rsid w:val="00E07521"/>
    <w:rsid w:val="00E07A3C"/>
    <w:rsid w:val="00E1001F"/>
    <w:rsid w:val="00E103CB"/>
    <w:rsid w:val="00E10838"/>
    <w:rsid w:val="00E11FE3"/>
    <w:rsid w:val="00E1277A"/>
    <w:rsid w:val="00E130ED"/>
    <w:rsid w:val="00E1356F"/>
    <w:rsid w:val="00E13A39"/>
    <w:rsid w:val="00E14C99"/>
    <w:rsid w:val="00E164B0"/>
    <w:rsid w:val="00E16B40"/>
    <w:rsid w:val="00E20403"/>
    <w:rsid w:val="00E20D70"/>
    <w:rsid w:val="00E217E5"/>
    <w:rsid w:val="00E21A40"/>
    <w:rsid w:val="00E23739"/>
    <w:rsid w:val="00E249BE"/>
    <w:rsid w:val="00E24D04"/>
    <w:rsid w:val="00E27B4D"/>
    <w:rsid w:val="00E27D79"/>
    <w:rsid w:val="00E300E4"/>
    <w:rsid w:val="00E31287"/>
    <w:rsid w:val="00E32985"/>
    <w:rsid w:val="00E3325B"/>
    <w:rsid w:val="00E36CED"/>
    <w:rsid w:val="00E37A81"/>
    <w:rsid w:val="00E37E3C"/>
    <w:rsid w:val="00E40A8A"/>
    <w:rsid w:val="00E40C25"/>
    <w:rsid w:val="00E41A70"/>
    <w:rsid w:val="00E43262"/>
    <w:rsid w:val="00E44BA5"/>
    <w:rsid w:val="00E46047"/>
    <w:rsid w:val="00E50EE8"/>
    <w:rsid w:val="00E517C4"/>
    <w:rsid w:val="00E52298"/>
    <w:rsid w:val="00E52A63"/>
    <w:rsid w:val="00E542F4"/>
    <w:rsid w:val="00E574CC"/>
    <w:rsid w:val="00E61DB4"/>
    <w:rsid w:val="00E62DE3"/>
    <w:rsid w:val="00E62F42"/>
    <w:rsid w:val="00E6311C"/>
    <w:rsid w:val="00E644F1"/>
    <w:rsid w:val="00E64BCF"/>
    <w:rsid w:val="00E661CE"/>
    <w:rsid w:val="00E66658"/>
    <w:rsid w:val="00E66ECD"/>
    <w:rsid w:val="00E67051"/>
    <w:rsid w:val="00E70555"/>
    <w:rsid w:val="00E70EDA"/>
    <w:rsid w:val="00E73071"/>
    <w:rsid w:val="00E734E1"/>
    <w:rsid w:val="00E745A2"/>
    <w:rsid w:val="00E747A1"/>
    <w:rsid w:val="00E75060"/>
    <w:rsid w:val="00E7654F"/>
    <w:rsid w:val="00E7785D"/>
    <w:rsid w:val="00E778D5"/>
    <w:rsid w:val="00E77A3A"/>
    <w:rsid w:val="00E80FD1"/>
    <w:rsid w:val="00E8106B"/>
    <w:rsid w:val="00E81820"/>
    <w:rsid w:val="00E81C0B"/>
    <w:rsid w:val="00E81CFA"/>
    <w:rsid w:val="00E83A3A"/>
    <w:rsid w:val="00E8410D"/>
    <w:rsid w:val="00E844A2"/>
    <w:rsid w:val="00E84BD8"/>
    <w:rsid w:val="00E84F45"/>
    <w:rsid w:val="00E917C0"/>
    <w:rsid w:val="00E919D6"/>
    <w:rsid w:val="00E94B3A"/>
    <w:rsid w:val="00E94BAF"/>
    <w:rsid w:val="00E95117"/>
    <w:rsid w:val="00E9516C"/>
    <w:rsid w:val="00E956FD"/>
    <w:rsid w:val="00E95FC0"/>
    <w:rsid w:val="00E96CDC"/>
    <w:rsid w:val="00E97CE1"/>
    <w:rsid w:val="00EA0382"/>
    <w:rsid w:val="00EA0E2E"/>
    <w:rsid w:val="00EA14C1"/>
    <w:rsid w:val="00EA1504"/>
    <w:rsid w:val="00EA1EDC"/>
    <w:rsid w:val="00EA267A"/>
    <w:rsid w:val="00EA31DB"/>
    <w:rsid w:val="00EA385A"/>
    <w:rsid w:val="00EA44C1"/>
    <w:rsid w:val="00EA46C9"/>
    <w:rsid w:val="00EA4FBC"/>
    <w:rsid w:val="00EA5727"/>
    <w:rsid w:val="00EA7AA8"/>
    <w:rsid w:val="00EB007B"/>
    <w:rsid w:val="00EB053C"/>
    <w:rsid w:val="00EB0955"/>
    <w:rsid w:val="00EB2139"/>
    <w:rsid w:val="00EB3FCB"/>
    <w:rsid w:val="00EB40AA"/>
    <w:rsid w:val="00EB44D0"/>
    <w:rsid w:val="00EB50E4"/>
    <w:rsid w:val="00EB5269"/>
    <w:rsid w:val="00EB6C81"/>
    <w:rsid w:val="00EB7764"/>
    <w:rsid w:val="00EB78F0"/>
    <w:rsid w:val="00EC0411"/>
    <w:rsid w:val="00EC0D6B"/>
    <w:rsid w:val="00EC2880"/>
    <w:rsid w:val="00EC3407"/>
    <w:rsid w:val="00EC403B"/>
    <w:rsid w:val="00EC458B"/>
    <w:rsid w:val="00EC476D"/>
    <w:rsid w:val="00EC50BC"/>
    <w:rsid w:val="00EC51AC"/>
    <w:rsid w:val="00EC52AA"/>
    <w:rsid w:val="00EC6665"/>
    <w:rsid w:val="00EC6E68"/>
    <w:rsid w:val="00ED0E87"/>
    <w:rsid w:val="00ED1241"/>
    <w:rsid w:val="00ED20AA"/>
    <w:rsid w:val="00ED3310"/>
    <w:rsid w:val="00ED370C"/>
    <w:rsid w:val="00ED4B1A"/>
    <w:rsid w:val="00ED5730"/>
    <w:rsid w:val="00ED5C17"/>
    <w:rsid w:val="00ED7A03"/>
    <w:rsid w:val="00ED7E25"/>
    <w:rsid w:val="00EE0263"/>
    <w:rsid w:val="00EE03BA"/>
    <w:rsid w:val="00EE1A98"/>
    <w:rsid w:val="00EE247D"/>
    <w:rsid w:val="00EE2A32"/>
    <w:rsid w:val="00EE2E46"/>
    <w:rsid w:val="00EE2FB6"/>
    <w:rsid w:val="00EE5013"/>
    <w:rsid w:val="00EE543B"/>
    <w:rsid w:val="00EE7B89"/>
    <w:rsid w:val="00EF160F"/>
    <w:rsid w:val="00EF2BBA"/>
    <w:rsid w:val="00EF335A"/>
    <w:rsid w:val="00EF4DAE"/>
    <w:rsid w:val="00EF6EDC"/>
    <w:rsid w:val="00F0032A"/>
    <w:rsid w:val="00F00517"/>
    <w:rsid w:val="00F006F7"/>
    <w:rsid w:val="00F009E0"/>
    <w:rsid w:val="00F014E8"/>
    <w:rsid w:val="00F015A6"/>
    <w:rsid w:val="00F0318D"/>
    <w:rsid w:val="00F033FA"/>
    <w:rsid w:val="00F038FA"/>
    <w:rsid w:val="00F04497"/>
    <w:rsid w:val="00F04807"/>
    <w:rsid w:val="00F0580A"/>
    <w:rsid w:val="00F12A44"/>
    <w:rsid w:val="00F162C5"/>
    <w:rsid w:val="00F17A22"/>
    <w:rsid w:val="00F17DE9"/>
    <w:rsid w:val="00F2091A"/>
    <w:rsid w:val="00F21D10"/>
    <w:rsid w:val="00F22943"/>
    <w:rsid w:val="00F23B60"/>
    <w:rsid w:val="00F23C90"/>
    <w:rsid w:val="00F25052"/>
    <w:rsid w:val="00F26639"/>
    <w:rsid w:val="00F274B9"/>
    <w:rsid w:val="00F30229"/>
    <w:rsid w:val="00F32794"/>
    <w:rsid w:val="00F34E37"/>
    <w:rsid w:val="00F35233"/>
    <w:rsid w:val="00F37BE3"/>
    <w:rsid w:val="00F40040"/>
    <w:rsid w:val="00F4144A"/>
    <w:rsid w:val="00F419C8"/>
    <w:rsid w:val="00F42536"/>
    <w:rsid w:val="00F429AA"/>
    <w:rsid w:val="00F43081"/>
    <w:rsid w:val="00F444FA"/>
    <w:rsid w:val="00F45D3C"/>
    <w:rsid w:val="00F4680B"/>
    <w:rsid w:val="00F46F64"/>
    <w:rsid w:val="00F4746B"/>
    <w:rsid w:val="00F502AD"/>
    <w:rsid w:val="00F506D2"/>
    <w:rsid w:val="00F5467A"/>
    <w:rsid w:val="00F54EFB"/>
    <w:rsid w:val="00F56793"/>
    <w:rsid w:val="00F600B6"/>
    <w:rsid w:val="00F61113"/>
    <w:rsid w:val="00F61F93"/>
    <w:rsid w:val="00F62846"/>
    <w:rsid w:val="00F632F2"/>
    <w:rsid w:val="00F6697E"/>
    <w:rsid w:val="00F66BAE"/>
    <w:rsid w:val="00F7038E"/>
    <w:rsid w:val="00F709E5"/>
    <w:rsid w:val="00F71092"/>
    <w:rsid w:val="00F72020"/>
    <w:rsid w:val="00F72456"/>
    <w:rsid w:val="00F73F5C"/>
    <w:rsid w:val="00F74957"/>
    <w:rsid w:val="00F74D1E"/>
    <w:rsid w:val="00F74DF6"/>
    <w:rsid w:val="00F75D17"/>
    <w:rsid w:val="00F7676B"/>
    <w:rsid w:val="00F77357"/>
    <w:rsid w:val="00F77A15"/>
    <w:rsid w:val="00F80123"/>
    <w:rsid w:val="00F80D68"/>
    <w:rsid w:val="00F81DBC"/>
    <w:rsid w:val="00F82D67"/>
    <w:rsid w:val="00F8526A"/>
    <w:rsid w:val="00F86091"/>
    <w:rsid w:val="00F8646B"/>
    <w:rsid w:val="00F86C5A"/>
    <w:rsid w:val="00F871C9"/>
    <w:rsid w:val="00F872C4"/>
    <w:rsid w:val="00F91649"/>
    <w:rsid w:val="00F91C60"/>
    <w:rsid w:val="00F93654"/>
    <w:rsid w:val="00F93B0E"/>
    <w:rsid w:val="00F9405D"/>
    <w:rsid w:val="00F95ED6"/>
    <w:rsid w:val="00F962A4"/>
    <w:rsid w:val="00F964D9"/>
    <w:rsid w:val="00F969F0"/>
    <w:rsid w:val="00FA0376"/>
    <w:rsid w:val="00FA11EF"/>
    <w:rsid w:val="00FA1B86"/>
    <w:rsid w:val="00FA24D3"/>
    <w:rsid w:val="00FA33D9"/>
    <w:rsid w:val="00FA4161"/>
    <w:rsid w:val="00FA4319"/>
    <w:rsid w:val="00FA595D"/>
    <w:rsid w:val="00FA670C"/>
    <w:rsid w:val="00FA6A2F"/>
    <w:rsid w:val="00FB00AF"/>
    <w:rsid w:val="00FB19B8"/>
    <w:rsid w:val="00FB233E"/>
    <w:rsid w:val="00FB37CC"/>
    <w:rsid w:val="00FB3855"/>
    <w:rsid w:val="00FB3B3A"/>
    <w:rsid w:val="00FB3D14"/>
    <w:rsid w:val="00FB4630"/>
    <w:rsid w:val="00FB4868"/>
    <w:rsid w:val="00FB5489"/>
    <w:rsid w:val="00FB54D2"/>
    <w:rsid w:val="00FB59E1"/>
    <w:rsid w:val="00FB63F9"/>
    <w:rsid w:val="00FB67A4"/>
    <w:rsid w:val="00FB7136"/>
    <w:rsid w:val="00FB72B2"/>
    <w:rsid w:val="00FB7334"/>
    <w:rsid w:val="00FB74B2"/>
    <w:rsid w:val="00FB770C"/>
    <w:rsid w:val="00FC0340"/>
    <w:rsid w:val="00FC0478"/>
    <w:rsid w:val="00FC0CD4"/>
    <w:rsid w:val="00FC0DDC"/>
    <w:rsid w:val="00FC27E9"/>
    <w:rsid w:val="00FC2B00"/>
    <w:rsid w:val="00FC30C5"/>
    <w:rsid w:val="00FC349A"/>
    <w:rsid w:val="00FC3FD9"/>
    <w:rsid w:val="00FC48C5"/>
    <w:rsid w:val="00FC534D"/>
    <w:rsid w:val="00FC53CD"/>
    <w:rsid w:val="00FC56E6"/>
    <w:rsid w:val="00FC77BC"/>
    <w:rsid w:val="00FC7F89"/>
    <w:rsid w:val="00FC7FD0"/>
    <w:rsid w:val="00FD0F14"/>
    <w:rsid w:val="00FD1616"/>
    <w:rsid w:val="00FD3502"/>
    <w:rsid w:val="00FD462E"/>
    <w:rsid w:val="00FD4A55"/>
    <w:rsid w:val="00FD4B1F"/>
    <w:rsid w:val="00FD5454"/>
    <w:rsid w:val="00FD5855"/>
    <w:rsid w:val="00FD6EA5"/>
    <w:rsid w:val="00FE0677"/>
    <w:rsid w:val="00FE0E96"/>
    <w:rsid w:val="00FE1A74"/>
    <w:rsid w:val="00FE314C"/>
    <w:rsid w:val="00FE31CC"/>
    <w:rsid w:val="00FE3C9D"/>
    <w:rsid w:val="00FE54DE"/>
    <w:rsid w:val="00FE564A"/>
    <w:rsid w:val="00FF0201"/>
    <w:rsid w:val="00FF1661"/>
    <w:rsid w:val="00FF18B1"/>
    <w:rsid w:val="00FF23C2"/>
    <w:rsid w:val="00FF265A"/>
    <w:rsid w:val="00FF274C"/>
    <w:rsid w:val="00FF3CF5"/>
    <w:rsid w:val="00FF4EAC"/>
    <w:rsid w:val="00FF519B"/>
    <w:rsid w:val="00FF5344"/>
    <w:rsid w:val="00FF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727F7"/>
  <w15:chartTrackingRefBased/>
  <w15:docId w15:val="{D903910E-FD72-4CE0-84A7-A681DC59C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85B"/>
    <w:pPr>
      <w:spacing w:after="0" w:line="360" w:lineRule="auto"/>
    </w:pPr>
    <w:rPr>
      <w:rFonts w:ascii="Aptos Light" w:eastAsia="Times New Roman" w:hAnsi="Aptos Light" w:cs="Calibri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286E"/>
    <w:pPr>
      <w:outlineLvl w:val="0"/>
    </w:pPr>
    <w:rPr>
      <w:rFonts w:ascii="Aptos" w:hAnsi="Aptos"/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3286E"/>
    <w:pPr>
      <w:numPr>
        <w:ilvl w:val="1"/>
        <w:numId w:val="1"/>
      </w:numPr>
      <w:outlineLvl w:val="1"/>
    </w:p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63286E"/>
    <w:pPr>
      <w:numPr>
        <w:ilvl w:val="2"/>
        <w:numId w:val="1"/>
      </w:numPr>
      <w:outlineLvl w:val="2"/>
    </w:pPr>
    <w:rPr>
      <w:rFonts w:ascii="Aptos" w:hAnsi="Aptos"/>
      <w:b/>
      <w:bCs/>
    </w:rPr>
  </w:style>
  <w:style w:type="paragraph" w:styleId="Heading4">
    <w:name w:val="heading 4"/>
    <w:basedOn w:val="ListParagraph"/>
    <w:next w:val="Normal"/>
    <w:link w:val="Heading4Char"/>
    <w:uiPriority w:val="9"/>
    <w:unhideWhenUsed/>
    <w:qFormat/>
    <w:rsid w:val="007532C3"/>
    <w:pPr>
      <w:numPr>
        <w:ilvl w:val="3"/>
        <w:numId w:val="1"/>
      </w:numPr>
      <w:outlineLvl w:val="3"/>
    </w:pPr>
    <w:rPr>
      <w:rFonts w:ascii="Aptos" w:hAnsi="Apto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05303B"/>
    <w:rPr>
      <w:rFonts w:ascii="Arial" w:hAnsi="Arial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3286E"/>
    <w:rPr>
      <w:rFonts w:ascii="Aptos" w:hAnsi="Aptos"/>
      <w:b/>
      <w:bCs/>
      <w:lang w:val="en-GB"/>
    </w:rPr>
  </w:style>
  <w:style w:type="paragraph" w:styleId="NoSpacing">
    <w:name w:val="No Spacing"/>
    <w:uiPriority w:val="1"/>
    <w:rsid w:val="00355E40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56743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743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C403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03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C403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03B"/>
    <w:rPr>
      <w:lang w:val="en-GB"/>
    </w:rPr>
  </w:style>
  <w:style w:type="paragraph" w:styleId="ListParagraph">
    <w:name w:val="List Paragraph"/>
    <w:basedOn w:val="Normal"/>
    <w:uiPriority w:val="34"/>
    <w:qFormat/>
    <w:rsid w:val="00EC403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3286E"/>
    <w:rPr>
      <w:rFonts w:ascii="Aptos" w:hAnsi="Aptos"/>
      <w:b/>
      <w:bCs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3286E"/>
    <w:rPr>
      <w:rFonts w:ascii="Aptos" w:hAnsi="Aptos"/>
      <w:b/>
      <w:bCs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06E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6E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6E4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E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E4A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357C51"/>
    <w:pPr>
      <w:spacing w:after="0" w:line="240" w:lineRule="auto"/>
    </w:pPr>
    <w:rPr>
      <w:sz w:val="24"/>
      <w:szCs w:val="24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C5474"/>
    <w:pPr>
      <w:spacing w:line="276" w:lineRule="auto"/>
    </w:pPr>
    <w:rPr>
      <w:rFonts w:ascii="Times New Roman" w:hAnsi="Times New Roman" w:cs="Times New Roman"/>
      <w:color w:val="000000" w:themeColor="text1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65D9A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74C35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F91649"/>
    <w:pPr>
      <w:tabs>
        <w:tab w:val="left" w:pos="260"/>
        <w:tab w:val="left" w:pos="380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775CFA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36100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038B7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38B7"/>
    <w:rPr>
      <w:rFonts w:ascii="Aptos Light" w:eastAsia="Times New Roman" w:hAnsi="Aptos Light" w:cs="Calibri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038B7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7532C3"/>
    <w:rPr>
      <w:rFonts w:ascii="Aptos" w:eastAsia="Times New Roman" w:hAnsi="Aptos" w:cs="Calibri"/>
      <w:b/>
      <w:bCs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E40C2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F0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F02"/>
    <w:rPr>
      <w:rFonts w:ascii="Segoe UI" w:eastAsia="Times New Roman" w:hAnsi="Segoe UI" w:cs="Segoe UI"/>
      <w:sz w:val="18"/>
      <w:szCs w:val="18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433440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unhideWhenUsed/>
    <w:rsid w:val="00916C78"/>
    <w:pPr>
      <w:spacing w:line="240" w:lineRule="auto"/>
    </w:pPr>
    <w:rPr>
      <w:rFonts w:ascii="Times New Roman" w:hAnsi="Times New Roman" w:cs="Times New Roman"/>
      <w:sz w:val="20"/>
      <w:szCs w:val="20"/>
      <w:lang w:val="en-CH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16C78"/>
    <w:rPr>
      <w:rFonts w:ascii="Times New Roman" w:eastAsia="Times New Roman" w:hAnsi="Times New Roman" w:cs="Times New Roman"/>
      <w:sz w:val="20"/>
      <w:szCs w:val="20"/>
      <w:lang w:val="en-CH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5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8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52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25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78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1827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7083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06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51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47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46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34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824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4521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83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73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59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24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254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1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996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81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65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3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79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17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83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80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242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67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38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7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2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641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84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101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6580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38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42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2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65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2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139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252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25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2A8254-CFFB-44B6-B968-2FD29FE37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4</TotalTime>
  <Pages>2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 Joubert</dc:creator>
  <cp:keywords/>
  <dc:description/>
  <cp:lastModifiedBy>Joubert, Nandi (Ms) (Summerstrand Campus South)</cp:lastModifiedBy>
  <cp:revision>81</cp:revision>
  <cp:lastPrinted>2024-03-27T08:20:00Z</cp:lastPrinted>
  <dcterms:created xsi:type="dcterms:W3CDTF">2024-12-03T12:30:00Z</dcterms:created>
  <dcterms:modified xsi:type="dcterms:W3CDTF">2025-05-13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5"&gt;&lt;session id="Nz64zT9G"/&gt;&lt;style id="http://www.zotero.org/styles/vancouver" locale="en-GB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